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05666" w14:textId="5334853B" w:rsidR="00A83E5D" w:rsidRPr="007000D1" w:rsidRDefault="00B70A73" w:rsidP="007000D1">
      <w:pPr>
        <w:shd w:val="clear" w:color="auto" w:fill="F2F2F2" w:themeFill="background1" w:themeFillShade="F2"/>
        <w:jc w:val="center"/>
        <w:rPr>
          <w:b/>
          <w:bCs/>
          <w:sz w:val="36"/>
          <w:szCs w:val="36"/>
        </w:rPr>
      </w:pPr>
      <w:r w:rsidRPr="007000D1">
        <w:rPr>
          <w:b/>
          <w:bCs/>
          <w:sz w:val="36"/>
          <w:szCs w:val="36"/>
        </w:rPr>
        <w:t>Supplementary Material</w:t>
      </w:r>
    </w:p>
    <w:p w14:paraId="7DEB3748" w14:textId="77777777" w:rsidR="00B70A73" w:rsidRDefault="00B70A73" w:rsidP="00B70A73"/>
    <w:p w14:paraId="29D8BC53" w14:textId="0C4A4B7D" w:rsidR="00B82941" w:rsidRDefault="00B70A73">
      <w:pPr>
        <w:pStyle w:val="TOC1"/>
        <w:tabs>
          <w:tab w:val="right" w:leader="dot" w:pos="9016"/>
        </w:tabs>
        <w:rPr>
          <w:rFonts w:asciiTheme="minorHAnsi" w:hAnsiTheme="minorHAnsi"/>
          <w:noProof/>
          <w:kern w:val="2"/>
          <w:lang w:val="en-GB" w:eastAsia="en-GB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32966828" w:history="1">
        <w:r w:rsidR="00B82941" w:rsidRPr="00496089">
          <w:rPr>
            <w:rStyle w:val="Hyperlink"/>
            <w:noProof/>
          </w:rPr>
          <w:t>OECD equivalised measure of household income</w:t>
        </w:r>
        <w:r w:rsidR="00B82941">
          <w:rPr>
            <w:noProof/>
            <w:webHidden/>
          </w:rPr>
          <w:tab/>
        </w:r>
        <w:r w:rsidR="00B82941">
          <w:rPr>
            <w:noProof/>
            <w:webHidden/>
          </w:rPr>
          <w:fldChar w:fldCharType="begin"/>
        </w:r>
        <w:r w:rsidR="00B82941">
          <w:rPr>
            <w:noProof/>
            <w:webHidden/>
          </w:rPr>
          <w:instrText xml:space="preserve"> PAGEREF _Toc132966828 \h </w:instrText>
        </w:r>
        <w:r w:rsidR="00B82941">
          <w:rPr>
            <w:noProof/>
            <w:webHidden/>
          </w:rPr>
        </w:r>
        <w:r w:rsidR="00B82941">
          <w:rPr>
            <w:noProof/>
            <w:webHidden/>
          </w:rPr>
          <w:fldChar w:fldCharType="separate"/>
        </w:r>
        <w:r w:rsidR="00B82941">
          <w:rPr>
            <w:noProof/>
            <w:webHidden/>
          </w:rPr>
          <w:t>2</w:t>
        </w:r>
        <w:r w:rsidR="00B82941">
          <w:rPr>
            <w:noProof/>
            <w:webHidden/>
          </w:rPr>
          <w:fldChar w:fldCharType="end"/>
        </w:r>
      </w:hyperlink>
    </w:p>
    <w:p w14:paraId="7ABD8E92" w14:textId="3504B589" w:rsidR="00B82941" w:rsidRDefault="00B82941">
      <w:pPr>
        <w:pStyle w:val="TOC1"/>
        <w:tabs>
          <w:tab w:val="right" w:leader="dot" w:pos="9016"/>
        </w:tabs>
        <w:rPr>
          <w:rFonts w:asciiTheme="minorHAnsi" w:hAnsiTheme="minorHAnsi"/>
          <w:noProof/>
          <w:kern w:val="2"/>
          <w:lang w:val="en-GB" w:eastAsia="en-GB"/>
          <w14:ligatures w14:val="standardContextual"/>
        </w:rPr>
      </w:pPr>
      <w:hyperlink w:anchor="_Toc132966829" w:history="1">
        <w:r w:rsidRPr="00496089">
          <w:rPr>
            <w:rStyle w:val="Hyperlink"/>
            <w:noProof/>
          </w:rPr>
          <w:t>Potential confounders and DA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9668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5136FBF" w14:textId="36E06C69" w:rsidR="00B82941" w:rsidRDefault="00B82941">
      <w:pPr>
        <w:pStyle w:val="TOC1"/>
        <w:tabs>
          <w:tab w:val="right" w:leader="dot" w:pos="9016"/>
        </w:tabs>
        <w:rPr>
          <w:rFonts w:asciiTheme="minorHAnsi" w:hAnsiTheme="minorHAnsi"/>
          <w:noProof/>
          <w:kern w:val="2"/>
          <w:lang w:val="en-GB" w:eastAsia="en-GB"/>
          <w14:ligatures w14:val="standardContextual"/>
        </w:rPr>
      </w:pPr>
      <w:hyperlink w:anchor="_Toc132966830" w:history="1">
        <w:r w:rsidRPr="00496089">
          <w:rPr>
            <w:rStyle w:val="Hyperlink"/>
            <w:noProof/>
          </w:rPr>
          <w:t>Re-weighted analysis using scaled populations weigh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9668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5B2E433" w14:textId="2B0D5600" w:rsidR="00B82941" w:rsidRDefault="00B82941">
      <w:pPr>
        <w:pStyle w:val="TOC1"/>
        <w:tabs>
          <w:tab w:val="right" w:leader="dot" w:pos="9016"/>
        </w:tabs>
        <w:rPr>
          <w:rFonts w:asciiTheme="minorHAnsi" w:hAnsiTheme="minorHAnsi"/>
          <w:noProof/>
          <w:kern w:val="2"/>
          <w:lang w:val="en-GB" w:eastAsia="en-GB"/>
          <w14:ligatures w14:val="standardContextual"/>
        </w:rPr>
      </w:pPr>
      <w:hyperlink w:anchor="_Toc132966831" w:history="1">
        <w:r w:rsidRPr="00496089">
          <w:rPr>
            <w:rStyle w:val="Hyperlink"/>
            <w:noProof/>
          </w:rPr>
          <w:t>Complete case analysis and imputed dat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9668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AE9755C" w14:textId="2A5639F4" w:rsidR="00B82941" w:rsidRDefault="00B82941">
      <w:pPr>
        <w:pStyle w:val="TOC1"/>
        <w:tabs>
          <w:tab w:val="right" w:leader="dot" w:pos="9016"/>
        </w:tabs>
        <w:rPr>
          <w:rFonts w:asciiTheme="minorHAnsi" w:hAnsiTheme="minorHAnsi"/>
          <w:noProof/>
          <w:kern w:val="2"/>
          <w:lang w:val="en-GB" w:eastAsia="en-GB"/>
          <w14:ligatures w14:val="standardContextual"/>
        </w:rPr>
      </w:pPr>
      <w:hyperlink w:anchor="_Toc132966832" w:history="1">
        <w:r w:rsidRPr="00496089">
          <w:rPr>
            <w:rStyle w:val="Hyperlink"/>
            <w:noProof/>
          </w:rPr>
          <w:t>Sensitivity analysis using a four-category measure of long-COVID &amp; stratified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9668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948156E" w14:textId="3BBB71CB" w:rsidR="00B82941" w:rsidRDefault="00B82941">
      <w:pPr>
        <w:pStyle w:val="TOC1"/>
        <w:tabs>
          <w:tab w:val="right" w:leader="dot" w:pos="9016"/>
        </w:tabs>
        <w:rPr>
          <w:rFonts w:asciiTheme="minorHAnsi" w:hAnsiTheme="minorHAnsi"/>
          <w:noProof/>
          <w:kern w:val="2"/>
          <w:lang w:val="en-GB" w:eastAsia="en-GB"/>
          <w14:ligatures w14:val="standardContextual"/>
        </w:rPr>
      </w:pPr>
      <w:hyperlink w:anchor="_Toc132966833" w:history="1">
        <w:r w:rsidRPr="00496089">
          <w:rPr>
            <w:rStyle w:val="Hyperlink"/>
            <w:noProof/>
          </w:rPr>
          <w:t>New benefit claim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9668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9858647" w14:textId="2D6AC99F" w:rsidR="00B70A73" w:rsidRDefault="00B70A73" w:rsidP="00B70A73">
      <w:r>
        <w:fldChar w:fldCharType="end"/>
      </w:r>
    </w:p>
    <w:p w14:paraId="72230F85" w14:textId="77777777" w:rsidR="00B70A73" w:rsidRDefault="00B70A73" w:rsidP="00B70A73"/>
    <w:p w14:paraId="0727FDF8" w14:textId="77777777" w:rsidR="00B70A73" w:rsidRDefault="00B70A73" w:rsidP="00B70A73"/>
    <w:p w14:paraId="4C6D277E" w14:textId="77777777" w:rsidR="00B70A73" w:rsidRDefault="00B70A73" w:rsidP="00B70A73"/>
    <w:p w14:paraId="5C2843FD" w14:textId="77777777" w:rsidR="00B70A73" w:rsidRDefault="00B70A73" w:rsidP="00B70A73"/>
    <w:p w14:paraId="1BD5F8ED" w14:textId="77777777" w:rsidR="00B70A73" w:rsidRDefault="00B70A73" w:rsidP="00B70A73"/>
    <w:p w14:paraId="02F63D64" w14:textId="77777777" w:rsidR="00B70A73" w:rsidRDefault="00B70A73" w:rsidP="00B70A73"/>
    <w:p w14:paraId="32C99A8B" w14:textId="77777777" w:rsidR="00B70A73" w:rsidRDefault="00B70A73" w:rsidP="00B70A73"/>
    <w:p w14:paraId="1311B5D3" w14:textId="77777777" w:rsidR="00B70A73" w:rsidRDefault="00B70A73" w:rsidP="00B70A73"/>
    <w:p w14:paraId="23643BBC" w14:textId="77777777" w:rsidR="00B70A73" w:rsidRPr="00B70A73" w:rsidRDefault="00B70A73" w:rsidP="00B70A73"/>
    <w:p w14:paraId="6858C089" w14:textId="77777777" w:rsidR="00A83E5D" w:rsidRDefault="00A83E5D" w:rsidP="00A83E5D">
      <w:pPr>
        <w:pStyle w:val="Heading1"/>
        <w:pBdr>
          <w:bottom w:val="none" w:sz="0" w:space="0" w:color="auto"/>
        </w:pBdr>
      </w:pPr>
    </w:p>
    <w:p w14:paraId="6AD3F3E1" w14:textId="77777777" w:rsidR="00A83E5D" w:rsidRDefault="00A83E5D" w:rsidP="00A83E5D"/>
    <w:p w14:paraId="2E6934F8" w14:textId="77777777" w:rsidR="00A83E5D" w:rsidRDefault="00A83E5D" w:rsidP="00B7501F"/>
    <w:p w14:paraId="1E056E7C" w14:textId="77777777" w:rsidR="00B7501F" w:rsidRDefault="00B7501F" w:rsidP="00B7501F"/>
    <w:p w14:paraId="44E5FB77" w14:textId="77777777" w:rsidR="00B7501F" w:rsidRDefault="00B7501F" w:rsidP="00B7501F"/>
    <w:p w14:paraId="14194594" w14:textId="77777777" w:rsidR="00B7501F" w:rsidRDefault="00B7501F" w:rsidP="00B7501F">
      <w:pPr>
        <w:sectPr w:rsidR="00B7501F" w:rsidSect="00B70A73">
          <w:footerReference w:type="even" r:id="rId9"/>
          <w:footerReference w:type="default" r:id="rId10"/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1273BDB8" w14:textId="77777777" w:rsidR="00B7501F" w:rsidRDefault="00B7501F" w:rsidP="00B7501F"/>
    <w:p w14:paraId="67A07646" w14:textId="77777777" w:rsidR="00B7501F" w:rsidRDefault="00B7501F" w:rsidP="00B7501F"/>
    <w:p w14:paraId="4CC66DFD" w14:textId="11EDA7E7" w:rsidR="00B7501F" w:rsidRDefault="00E044EE" w:rsidP="002610EB">
      <w:pPr>
        <w:pStyle w:val="Heading1"/>
      </w:pPr>
      <w:bookmarkStart w:id="0" w:name="_Toc132966828"/>
      <w:r>
        <w:t xml:space="preserve">OECD </w:t>
      </w:r>
      <w:proofErr w:type="spellStart"/>
      <w:r>
        <w:t>e</w:t>
      </w:r>
      <w:r w:rsidR="005B4F21">
        <w:t>quivalised</w:t>
      </w:r>
      <w:proofErr w:type="spellEnd"/>
      <w:r w:rsidR="005B4F21">
        <w:t xml:space="preserve"> measure of household income</w:t>
      </w:r>
      <w:bookmarkEnd w:id="0"/>
    </w:p>
    <w:p w14:paraId="20E1EBA1" w14:textId="77777777" w:rsidR="00B7501F" w:rsidRDefault="00B7501F" w:rsidP="00B7501F"/>
    <w:p w14:paraId="3CC6076E" w14:textId="201FED1C" w:rsidR="00286218" w:rsidRPr="002012F9" w:rsidRDefault="00C93980" w:rsidP="00FA3EBF">
      <w:pPr>
        <w:rPr>
          <w:rStyle w:val="normaltextrun"/>
        </w:rPr>
      </w:pPr>
      <w:r>
        <w:t>B</w:t>
      </w:r>
      <w:r w:rsidR="001C31C0" w:rsidRPr="002012F9">
        <w:t xml:space="preserve">oth </w:t>
      </w:r>
      <w:r>
        <w:t xml:space="preserve">pandemic and pre-pandemic </w:t>
      </w:r>
      <w:r w:rsidR="001C31C0" w:rsidRPr="002012F9">
        <w:t xml:space="preserve">income measures were </w:t>
      </w:r>
      <w:proofErr w:type="spellStart"/>
      <w:r w:rsidR="001C31C0" w:rsidRPr="002012F9">
        <w:t>equivalised</w:t>
      </w:r>
      <w:proofErr w:type="spellEnd"/>
      <w:r w:rsidR="001C31C0" w:rsidRPr="002012F9">
        <w:t xml:space="preserve"> using the </w:t>
      </w:r>
      <w:proofErr w:type="spellStart"/>
      <w:r w:rsidR="001C31C0" w:rsidRPr="002012F9">
        <w:t>Organisation</w:t>
      </w:r>
      <w:proofErr w:type="spellEnd"/>
      <w:r w:rsidR="001C31C0" w:rsidRPr="002012F9">
        <w:t xml:space="preserve"> for Economic Co-operation and Development (OECD) equivalence scale where household income was divided by the square root of the household size. This implies that, for example, </w:t>
      </w:r>
      <w:r w:rsidR="005C32B0">
        <w:t xml:space="preserve">the needs of </w:t>
      </w:r>
      <w:r w:rsidR="002012F9">
        <w:t xml:space="preserve">a household of four </w:t>
      </w:r>
      <w:r w:rsidR="001C31C0" w:rsidRPr="002012F9">
        <w:t>are twice as large as one composed of a single person</w:t>
      </w:r>
      <w:r w:rsidR="001C31C0" w:rsidRPr="002012F9">
        <w:rPr>
          <w:rFonts w:eastAsia="Calibri"/>
        </w:rPr>
        <w:t xml:space="preserve">. </w:t>
      </w:r>
      <w:proofErr w:type="spellStart"/>
      <w:r w:rsidR="002012F9" w:rsidRPr="002012F9">
        <w:t>Equivalised</w:t>
      </w:r>
      <w:proofErr w:type="spellEnd"/>
      <w:r w:rsidR="001C31C0" w:rsidRPr="002012F9">
        <w:t xml:space="preserve"> income measures were then log-transformed to account for the skewed distribution of data.</w:t>
      </w:r>
      <w:r w:rsidR="002012F9">
        <w:t xml:space="preserve"> </w:t>
      </w:r>
      <w:r w:rsidR="00286218" w:rsidRPr="002012F9">
        <w:rPr>
          <w:rStyle w:val="normaltextrun"/>
        </w:rPr>
        <w:t xml:space="preserve">Linear regression was used to examine the association between long COVID and change in weekly household income. </w:t>
      </w:r>
    </w:p>
    <w:p w14:paraId="72689208" w14:textId="77777777" w:rsidR="00286218" w:rsidRPr="002012F9" w:rsidRDefault="00286218" w:rsidP="00FA3EBF">
      <w:pPr>
        <w:rPr>
          <w:rStyle w:val="normaltextrun"/>
        </w:rPr>
      </w:pPr>
    </w:p>
    <w:p w14:paraId="61127066" w14:textId="274B96E8" w:rsidR="00B7501F" w:rsidRPr="002012F9" w:rsidRDefault="00FA3EBF" w:rsidP="00B7501F">
      <w:r w:rsidRPr="002012F9">
        <w:t xml:space="preserve">Additional analysis of the associations between OECD equivalized weekly household income (adjusting for retrospective pre-pandemic income) and a four-category measure of COVID severity are shown in Figure </w:t>
      </w:r>
      <w:r w:rsidR="00FD6862">
        <w:t>a</w:t>
      </w:r>
      <w:r w:rsidRPr="002012F9">
        <w:t xml:space="preserve">. Findings support those reported in Figure 3, suggesting that those with COVID-19 symptoms which last longer than 4 weeks have decreased household income (adjusted β=-0.05, CI=-0.10, -0.01). </w:t>
      </w:r>
    </w:p>
    <w:p w14:paraId="08A589F3" w14:textId="77777777" w:rsidR="00B7501F" w:rsidRPr="002012F9" w:rsidRDefault="00B7501F" w:rsidP="00B7501F"/>
    <w:p w14:paraId="2D09C067" w14:textId="77777777" w:rsidR="00FD6862" w:rsidRDefault="00CC6842" w:rsidP="00FD6862">
      <w:pPr>
        <w:keepNext/>
      </w:pPr>
      <w:r w:rsidRPr="002012F9">
        <w:rPr>
          <w:noProof/>
        </w:rPr>
        <w:drawing>
          <wp:inline distT="0" distB="0" distL="0" distR="0" wp14:anchorId="14C0E677" wp14:editId="6F849FDF">
            <wp:extent cx="5731510" cy="2640330"/>
            <wp:effectExtent l="0" t="0" r="0" b="127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11"/>
                    <a:srcRect t="15539"/>
                    <a:stretch/>
                  </pic:blipFill>
                  <pic:spPr bwMode="auto">
                    <a:xfrm>
                      <a:off x="0" y="0"/>
                      <a:ext cx="5731510" cy="2640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5D8D1" w14:textId="7DCA652E" w:rsidR="00B7501F" w:rsidRPr="00FD6862" w:rsidRDefault="00FD6862" w:rsidP="00FD6862">
      <w:pPr>
        <w:pStyle w:val="Caption"/>
        <w:rPr>
          <w:sz w:val="22"/>
          <w:szCs w:val="22"/>
        </w:rPr>
      </w:pPr>
      <w:r w:rsidRPr="00FD6862">
        <w:rPr>
          <w:color w:val="000000" w:themeColor="text1"/>
          <w:sz w:val="22"/>
          <w:szCs w:val="22"/>
        </w:rPr>
        <w:t xml:space="preserve">Figure </w:t>
      </w:r>
      <w:r w:rsidRPr="00FD6862">
        <w:rPr>
          <w:color w:val="000000" w:themeColor="text1"/>
          <w:sz w:val="22"/>
          <w:szCs w:val="22"/>
        </w:rPr>
        <w:fldChar w:fldCharType="begin"/>
      </w:r>
      <w:r w:rsidRPr="00FD6862">
        <w:rPr>
          <w:color w:val="000000" w:themeColor="text1"/>
          <w:sz w:val="22"/>
          <w:szCs w:val="22"/>
        </w:rPr>
        <w:instrText xml:space="preserve"> SEQ Figure \* alphabetic </w:instrText>
      </w:r>
      <w:r w:rsidRPr="00FD6862">
        <w:rPr>
          <w:color w:val="000000" w:themeColor="text1"/>
          <w:sz w:val="22"/>
          <w:szCs w:val="22"/>
        </w:rPr>
        <w:fldChar w:fldCharType="separate"/>
      </w:r>
      <w:r w:rsidRPr="00FD6862">
        <w:rPr>
          <w:noProof/>
          <w:color w:val="000000" w:themeColor="text1"/>
          <w:sz w:val="22"/>
          <w:szCs w:val="22"/>
        </w:rPr>
        <w:t>a</w:t>
      </w:r>
      <w:r w:rsidRPr="00FD6862">
        <w:rPr>
          <w:color w:val="000000" w:themeColor="text1"/>
          <w:sz w:val="22"/>
          <w:szCs w:val="22"/>
        </w:rPr>
        <w:fldChar w:fldCharType="end"/>
      </w:r>
      <w:r w:rsidRPr="00FD6862">
        <w:rPr>
          <w:color w:val="000000" w:themeColor="text1"/>
          <w:sz w:val="22"/>
          <w:szCs w:val="22"/>
        </w:rPr>
        <w:t xml:space="preserve">: Association between duration of COVID-19 symptoms and change in weekly household income across four CLS </w:t>
      </w:r>
      <w:proofErr w:type="gramStart"/>
      <w:r w:rsidRPr="00FD6862">
        <w:rPr>
          <w:color w:val="000000" w:themeColor="text1"/>
          <w:sz w:val="22"/>
          <w:szCs w:val="22"/>
        </w:rPr>
        <w:t>cohorts</w:t>
      </w:r>
      <w:proofErr w:type="gramEnd"/>
    </w:p>
    <w:p w14:paraId="7E55EFD2" w14:textId="77777777" w:rsidR="00B7501F" w:rsidRDefault="00B7501F" w:rsidP="00B7501F"/>
    <w:p w14:paraId="056AF053" w14:textId="77777777" w:rsidR="00B7501F" w:rsidRDefault="00B7501F" w:rsidP="00B7501F"/>
    <w:p w14:paraId="717CC638" w14:textId="77777777" w:rsidR="00B7501F" w:rsidRDefault="00B7501F" w:rsidP="00B7501F"/>
    <w:p w14:paraId="10F8E137" w14:textId="77777777" w:rsidR="00B7501F" w:rsidRDefault="00B7501F" w:rsidP="00B7501F"/>
    <w:p w14:paraId="7DE5F198" w14:textId="77777777" w:rsidR="00B7501F" w:rsidRDefault="00B7501F" w:rsidP="00B7501F"/>
    <w:p w14:paraId="331799CE" w14:textId="77777777" w:rsidR="00B7501F" w:rsidRDefault="00B7501F" w:rsidP="00B7501F"/>
    <w:p w14:paraId="27E03701" w14:textId="77777777" w:rsidR="00B7501F" w:rsidRDefault="00B7501F" w:rsidP="00B7501F"/>
    <w:p w14:paraId="3AEA28CA" w14:textId="77777777" w:rsidR="00B7501F" w:rsidRDefault="00B7501F" w:rsidP="00B7501F"/>
    <w:p w14:paraId="5B41F5CA" w14:textId="77777777" w:rsidR="00B7501F" w:rsidRDefault="00B7501F" w:rsidP="00B7501F"/>
    <w:p w14:paraId="0631A34B" w14:textId="77777777" w:rsidR="00B7501F" w:rsidRDefault="00B7501F" w:rsidP="00B7501F"/>
    <w:p w14:paraId="20A52C0D" w14:textId="77777777" w:rsidR="00B7501F" w:rsidRDefault="00B7501F" w:rsidP="00B7501F"/>
    <w:p w14:paraId="07F359A1" w14:textId="77777777" w:rsidR="00B7501F" w:rsidRDefault="00B7501F" w:rsidP="00B7501F"/>
    <w:p w14:paraId="3AB0742A" w14:textId="77777777" w:rsidR="00B7501F" w:rsidRDefault="00B7501F" w:rsidP="00B7501F"/>
    <w:p w14:paraId="2E16DCBD" w14:textId="77777777" w:rsidR="00B7501F" w:rsidRDefault="00B7501F" w:rsidP="00B7501F"/>
    <w:p w14:paraId="3BF2664F" w14:textId="1E65450E" w:rsidR="00B7501F" w:rsidRPr="00B7501F" w:rsidRDefault="00B7501F" w:rsidP="00B7501F">
      <w:pPr>
        <w:sectPr w:rsidR="00B7501F" w:rsidRPr="00B7501F" w:rsidSect="00B70A73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2D3E12BF" w14:textId="36887500" w:rsidR="008B3236" w:rsidRPr="00C270D3" w:rsidRDefault="001A6EC0" w:rsidP="006571C0">
      <w:pPr>
        <w:pStyle w:val="Heading1"/>
      </w:pPr>
      <w:bookmarkStart w:id="1" w:name="_Toc132966829"/>
      <w:r w:rsidRPr="00C270D3">
        <w:lastRenderedPageBreak/>
        <w:t>Potential confounders</w:t>
      </w:r>
      <w:r w:rsidR="00C80E6A" w:rsidRPr="00C270D3">
        <w:t xml:space="preserve"> and DAG</w:t>
      </w:r>
      <w:bookmarkEnd w:id="1"/>
    </w:p>
    <w:p w14:paraId="4344ADB6" w14:textId="77777777" w:rsidR="00580763" w:rsidRDefault="00580763" w:rsidP="0064638B">
      <w:pPr>
        <w:ind w:left="142"/>
        <w:rPr>
          <w:rFonts w:cs="Times New Roman"/>
          <w:b/>
          <w:bCs/>
          <w:sz w:val="22"/>
          <w:szCs w:val="22"/>
        </w:rPr>
      </w:pPr>
    </w:p>
    <w:p w14:paraId="6AE5E99A" w14:textId="11806BC8" w:rsidR="009021A0" w:rsidRPr="009A6D06" w:rsidRDefault="009A6D06" w:rsidP="009A6D06">
      <w:pPr>
        <w:ind w:left="1560"/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Potential confounders</w:t>
      </w:r>
    </w:p>
    <w:tbl>
      <w:tblPr>
        <w:tblW w:w="12333" w:type="dxa"/>
        <w:jc w:val="center"/>
        <w:tblLook w:val="0420" w:firstRow="1" w:lastRow="0" w:firstColumn="0" w:lastColumn="0" w:noHBand="0" w:noVBand="1"/>
      </w:tblPr>
      <w:tblGrid>
        <w:gridCol w:w="3843"/>
        <w:gridCol w:w="1698"/>
        <w:gridCol w:w="1698"/>
        <w:gridCol w:w="1698"/>
        <w:gridCol w:w="1698"/>
        <w:gridCol w:w="1698"/>
      </w:tblGrid>
      <w:tr w:rsidR="008B60FE" w:rsidRPr="00404DDB" w14:paraId="11A95F16" w14:textId="77777777" w:rsidTr="007B4660">
        <w:trPr>
          <w:cantSplit/>
          <w:trHeight w:val="44"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93A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1946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Overall = 20112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87B1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NCDS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br/>
              <w:t>N = 6467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756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BCS70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br/>
              <w:t>N = 5421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E40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NS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br/>
              <w:t>N = 4005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EB2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MCS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br/>
              <w:t>N = 4219</w:t>
            </w:r>
            <w:r w:rsidRPr="00404DDB">
              <w:rPr>
                <w:rFonts w:eastAsia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8B60FE" w:rsidRPr="00404DDB" w14:paraId="51DC0A71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84A4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638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93E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9DD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805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726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00A97B32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8006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1A0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,460 (42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730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995 (46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D6BD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293 (42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C90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501 (38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8BE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671 (40.1%)</w:t>
            </w:r>
          </w:p>
        </w:tc>
      </w:tr>
      <w:tr w:rsidR="008B60FE" w:rsidRPr="00404DDB" w14:paraId="0299A7CE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ED92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9EF1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1,652 (57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674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472 (53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EEED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128 (57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D5A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504 (62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8CE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548 (59.9%)</w:t>
            </w:r>
          </w:p>
        </w:tc>
      </w:tr>
      <w:tr w:rsidR="008B60FE" w:rsidRPr="00404DDB" w14:paraId="05206203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2AF4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B76D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807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A4C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830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168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6F0EC6BD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B135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06D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8,162 (94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002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,467 (100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0CDE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,421 (100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657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941 (90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236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333 (85.2%)</w:t>
            </w:r>
          </w:p>
        </w:tc>
      </w:tr>
      <w:tr w:rsidR="008B60FE" w:rsidRPr="00404DDB" w14:paraId="7F5DCD6E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3F11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on-White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332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950 (5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95E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0D1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0D3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064 (9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B30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86 (14.8%)</w:t>
            </w:r>
          </w:p>
        </w:tc>
      </w:tr>
      <w:tr w:rsidR="008B60FE" w:rsidRPr="00404DDB" w14:paraId="771047DD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EB46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Pre-pandemic employment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AF1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532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E48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9F7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1C9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46C60095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D628" w14:textId="7F384B49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9386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0,781 (61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511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238 (54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089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967 (86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7BC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718 (84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533D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58 (25.0%)</w:t>
            </w:r>
          </w:p>
        </w:tc>
      </w:tr>
      <w:tr w:rsidR="008B60FE" w:rsidRPr="00404DDB" w14:paraId="54728E2F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4186" w14:textId="43DD7561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930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41 (2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B20E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25 (2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A68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93 (2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F13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33 (3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ADF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90 (4.6%)</w:t>
            </w:r>
          </w:p>
        </w:tc>
      </w:tr>
      <w:tr w:rsidR="008B60FE" w:rsidRPr="00404DDB" w14:paraId="4EAF1FD4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766B" w14:textId="3247F777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Economically Inactive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BC71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,157 (35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FF2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535 (43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A60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18 (11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539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88 (11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E941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716 (70.4%)</w:t>
            </w:r>
          </w:p>
        </w:tc>
      </w:tr>
      <w:tr w:rsidR="008B60FE" w:rsidRPr="00404DDB" w14:paraId="2E93E64C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F137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A5B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680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5C6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F67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462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749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76</w:t>
            </w:r>
          </w:p>
        </w:tc>
      </w:tr>
      <w:tr w:rsidR="008B60FE" w:rsidRPr="00404DDB" w14:paraId="51D3F34C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C2C1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Shielding during the pandemic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5B7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360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751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E991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11B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687A6988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8592" w14:textId="4EAC8887" w:rsidR="003A46F8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1F8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9,023 (94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A68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,958 (92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5CE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,108 (94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541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855 (96.4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F33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,102 (97.2%)</w:t>
            </w:r>
          </w:p>
        </w:tc>
      </w:tr>
      <w:tr w:rsidR="008B60FE" w:rsidRPr="00404DDB" w14:paraId="27FE5AA3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7D78" w14:textId="2C7D1BB9" w:rsidR="003A46F8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302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081 (5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F2B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06 (7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83E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12 (5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550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50 (3.6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40D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13 (2.8%)</w:t>
            </w:r>
          </w:p>
        </w:tc>
      </w:tr>
      <w:tr w:rsidR="008B60FE" w:rsidRPr="00404DDB" w14:paraId="5B310657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F395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893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3CD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2A1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DB3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BAC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B60FE" w:rsidRPr="00404DDB" w14:paraId="2332D4FA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1678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Keyworker during the pandemic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AB6D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201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B76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40C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52B6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1BBE26B4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51E2" w14:textId="159258EB" w:rsidR="008B60FE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4DDA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2,521 (65.6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7CB1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,422 (72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3345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709 (52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B4E9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019 (52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2D22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371 (83.2%)</w:t>
            </w:r>
          </w:p>
        </w:tc>
      </w:tr>
      <w:tr w:rsidR="008B60FE" w:rsidRPr="00404DDB" w14:paraId="006E81E1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8774" w14:textId="3B27D0E4" w:rsidR="008B60FE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5297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,515 (34.4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68D0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708 (27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B400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409 (47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45EF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748 (47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A4CF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50 (16.8%)</w:t>
            </w:r>
          </w:p>
        </w:tc>
      </w:tr>
      <w:tr w:rsidR="008B60FE" w:rsidRPr="00404DDB" w14:paraId="63022059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3EC6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07F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127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C85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5F46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E249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ECE6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33</w:t>
            </w:r>
          </w:p>
        </w:tc>
      </w:tr>
      <w:tr w:rsidR="008B60FE" w:rsidRPr="00404DDB" w14:paraId="293B573D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ECA4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Pre-pandemic education (NVQ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488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A9D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B98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A6D6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4E3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471F8D89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83CB" w14:textId="13CA696C" w:rsidR="003A46F8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EB4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990 (5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9ED1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83 (6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8F3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63 (7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224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13 (3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A37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31 (4.6%)</w:t>
            </w:r>
          </w:p>
        </w:tc>
      </w:tr>
      <w:tr w:rsidR="008B60FE" w:rsidRPr="00404DDB" w14:paraId="75562DF6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912B" w14:textId="48615781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VQ</w:t>
            </w:r>
            <w:r w:rsidR="008B60FE" w:rsidRPr="00404DDB">
              <w:rPr>
                <w:rFonts w:eastAsia="Helvetica" w:cs="Times New Roman"/>
                <w:color w:val="000000"/>
                <w:sz w:val="18"/>
                <w:szCs w:val="18"/>
              </w:rPr>
              <w:t>1 level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F4A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247 (7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FF2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02 (9.4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A71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49 (6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4B9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99 (5.6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B94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97 (4.9%)</w:t>
            </w:r>
          </w:p>
        </w:tc>
      </w:tr>
      <w:tr w:rsidR="008B60FE" w:rsidRPr="00404DDB" w14:paraId="4DE1AA33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2DA8" w14:textId="594BD96E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VQ</w:t>
            </w:r>
            <w:r w:rsidR="008B60FE" w:rsidRPr="00404DDB">
              <w:rPr>
                <w:rFonts w:eastAsia="Helvetica" w:cs="Times New Roman"/>
                <w:color w:val="000000"/>
                <w:sz w:val="18"/>
                <w:szCs w:val="18"/>
              </w:rPr>
              <w:t>2 level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401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,067 (24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F68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567 (24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145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322 (25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7CF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14 (20.6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984E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64 (25.3%)</w:t>
            </w:r>
          </w:p>
        </w:tc>
      </w:tr>
      <w:tr w:rsidR="008B60FE" w:rsidRPr="00404DDB" w14:paraId="6048D6B4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3367" w14:textId="534A9F99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VQ</w:t>
            </w:r>
            <w:r w:rsidR="008B60FE" w:rsidRPr="00404DDB">
              <w:rPr>
                <w:rFonts w:eastAsia="Helvetica" w:cs="Times New Roman"/>
                <w:color w:val="000000"/>
                <w:sz w:val="18"/>
                <w:szCs w:val="18"/>
              </w:rPr>
              <w:t>3 level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DE3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026 (17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ED9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154 (18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BA5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53 (14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229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24 (22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5D3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95 (15.5%)</w:t>
            </w:r>
          </w:p>
        </w:tc>
      </w:tr>
      <w:tr w:rsidR="008B60FE" w:rsidRPr="00404DDB" w14:paraId="36538C4B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9B6B" w14:textId="67E49D45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VQ</w:t>
            </w:r>
            <w:r w:rsidR="008B60FE" w:rsidRPr="00404DDB">
              <w:rPr>
                <w:rFonts w:eastAsia="Helvetica" w:cs="Times New Roman"/>
                <w:color w:val="000000"/>
                <w:sz w:val="18"/>
                <w:szCs w:val="18"/>
              </w:rPr>
              <w:t>4 level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448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,084 (36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645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349 (36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C56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878 (36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E6E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100 (30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B1C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57 (43.5%)</w:t>
            </w:r>
          </w:p>
        </w:tc>
      </w:tr>
      <w:tr w:rsidR="008B60FE" w:rsidRPr="00404DDB" w14:paraId="43F78053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E11A" w14:textId="65575A95" w:rsidR="003A46F8" w:rsidRPr="00404DDB" w:rsidRDefault="00661B06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VQ</w:t>
            </w:r>
            <w:r w:rsidR="008B60FE" w:rsidRPr="00404DDB">
              <w:rPr>
                <w:rFonts w:eastAsia="Helvetica" w:cs="Times New Roman"/>
                <w:color w:val="000000"/>
                <w:sz w:val="18"/>
                <w:szCs w:val="18"/>
              </w:rPr>
              <w:t>5 level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83B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540 (9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616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37 (5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FA5E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31 (8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B51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64 (17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6ED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08 (6.2%)</w:t>
            </w:r>
          </w:p>
        </w:tc>
      </w:tr>
      <w:tr w:rsidR="008B60FE" w:rsidRPr="00404DDB" w14:paraId="55897786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CABF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A5A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351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CE3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BF9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D2E7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D9F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545</w:t>
            </w:r>
          </w:p>
        </w:tc>
      </w:tr>
      <w:tr w:rsidR="008B60FE" w:rsidRPr="00404DDB" w14:paraId="695D03DE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429F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Chronic health condition (pre-pandemic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99A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E8AB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E72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8BF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7EA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05D5FA69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39C2" w14:textId="398A3E8C" w:rsidR="008B60FE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A6B5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3,586 (72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68CA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,122 (68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CABF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161 (64.6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F887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932 (80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FF53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371 (82.2%)</w:t>
            </w:r>
          </w:p>
        </w:tc>
      </w:tr>
      <w:tr w:rsidR="008B60FE" w:rsidRPr="00404DDB" w14:paraId="221B1036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3DCC" w14:textId="7799E078" w:rsidR="008B60FE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A908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,072 (27.1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5D5D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934 (31.9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A13B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730 (35.4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5C93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686 (20.0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7540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22 (17.8%)</w:t>
            </w:r>
          </w:p>
        </w:tc>
      </w:tr>
      <w:tr w:rsidR="008B60FE" w:rsidRPr="00404DDB" w14:paraId="7F919BC8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BA1E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C3D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477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4974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CE05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585A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59E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8B60FE" w:rsidRPr="00404DDB" w14:paraId="5D9674C2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3AD3" w14:textId="77777777" w:rsidR="003A46F8" w:rsidRPr="00404DDB" w:rsidRDefault="003A46F8" w:rsidP="007B4660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b/>
                <w:color w:val="000000"/>
                <w:sz w:val="18"/>
                <w:szCs w:val="18"/>
              </w:rPr>
              <w:t>Probable psychological distress (pre-pandemic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6B2C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4B80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6982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6B4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695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B60FE" w:rsidRPr="00404DDB" w14:paraId="41805C0F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2DFC" w14:textId="2881C872" w:rsidR="008B60FE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11E2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5,268 (82.7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F654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,218 (87.2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A538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,086 (83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31BC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2,627 (74.6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AB5A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337 (82.8%)</w:t>
            </w:r>
          </w:p>
        </w:tc>
      </w:tr>
      <w:tr w:rsidR="008B60FE" w:rsidRPr="00404DDB" w14:paraId="277F4298" w14:textId="77777777" w:rsidTr="007B4660">
        <w:trPr>
          <w:cantSplit/>
          <w:trHeight w:val="4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8669" w14:textId="38C59AEA" w:rsidR="008B60FE" w:rsidRPr="00404DDB" w:rsidRDefault="008B60FE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579E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3,212 (17.3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0A69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69 (12.8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38F6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805 (16.5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058A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919 (25.4%)</w:t>
            </w:r>
          </w:p>
        </w:tc>
        <w:tc>
          <w:tcPr>
            <w:tcW w:w="1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669C" w14:textId="77777777" w:rsidR="008B60FE" w:rsidRPr="00404DDB" w:rsidRDefault="008B60FE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719 (17.2%)</w:t>
            </w:r>
          </w:p>
        </w:tc>
      </w:tr>
      <w:tr w:rsidR="008B60FE" w:rsidRPr="00404DDB" w14:paraId="62FDEA52" w14:textId="77777777" w:rsidTr="007B4660">
        <w:trPr>
          <w:cantSplit/>
          <w:trHeight w:val="44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857A" w14:textId="77777777" w:rsidR="003A46F8" w:rsidRPr="00404DDB" w:rsidRDefault="003A46F8" w:rsidP="007B4660">
            <w:pPr>
              <w:keepNext/>
              <w:ind w:left="300" w:right="100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855D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,654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3E2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C093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849F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8A98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3A46F8" w:rsidRPr="00404DDB" w14:paraId="7369653A" w14:textId="77777777" w:rsidTr="007B4660">
        <w:trPr>
          <w:cantSplit/>
          <w:trHeight w:val="44"/>
          <w:jc w:val="center"/>
        </w:trPr>
        <w:tc>
          <w:tcPr>
            <w:tcW w:w="12333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246E" w14:textId="77777777" w:rsidR="003A46F8" w:rsidRPr="00404DDB" w:rsidRDefault="003A46F8" w:rsidP="007B4660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404DDB">
              <w:rPr>
                <w:rFonts w:eastAsia="Helvetica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404DDB">
              <w:rPr>
                <w:rFonts w:eastAsia="Helvetica" w:cs="Times New Roman"/>
                <w:color w:val="000000"/>
                <w:sz w:val="18"/>
                <w:szCs w:val="18"/>
              </w:rPr>
              <w:t>n_unweighted (%)</w:t>
            </w:r>
          </w:p>
        </w:tc>
      </w:tr>
    </w:tbl>
    <w:p w14:paraId="38B1F88B" w14:textId="77777777" w:rsidR="007A6971" w:rsidRDefault="007A6971">
      <w:pPr>
        <w:rPr>
          <w:rFonts w:cs="Times New Roman"/>
          <w:sz w:val="22"/>
          <w:szCs w:val="22"/>
        </w:rPr>
      </w:pPr>
    </w:p>
    <w:p w14:paraId="081C63C0" w14:textId="77777777" w:rsidR="00020D8A" w:rsidRDefault="00020D8A">
      <w:pPr>
        <w:rPr>
          <w:rFonts w:cs="Times New Roman"/>
          <w:sz w:val="22"/>
          <w:szCs w:val="22"/>
        </w:rPr>
      </w:pPr>
    </w:p>
    <w:p w14:paraId="5A5ACCF4" w14:textId="77777777" w:rsidR="00020D8A" w:rsidRDefault="00020D8A">
      <w:pPr>
        <w:rPr>
          <w:rFonts w:cs="Times New Roman"/>
          <w:sz w:val="22"/>
          <w:szCs w:val="22"/>
        </w:rPr>
        <w:sectPr w:rsidR="00020D8A" w:rsidSect="0058076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8EF2E3C" w14:textId="0A75FED8" w:rsidR="0050103D" w:rsidRDefault="00A613A2" w:rsidP="0006764F">
      <w:pPr>
        <w:rPr>
          <w:rFonts w:cs="Times New Roman"/>
          <w:sz w:val="22"/>
          <w:szCs w:val="22"/>
        </w:rPr>
      </w:pPr>
      <w:r w:rsidRPr="00A613A2">
        <w:rPr>
          <w:rFonts w:cs="Times New Roman"/>
          <w:noProof/>
          <w:sz w:val="22"/>
          <w:szCs w:val="22"/>
        </w:rPr>
        <w:lastRenderedPageBreak/>
        <w:drawing>
          <wp:inline distT="0" distB="0" distL="0" distR="0" wp14:anchorId="6BBE6A13" wp14:editId="70D6FADC">
            <wp:extent cx="5722620" cy="23806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0383" t="25743" r="16997" b="39019"/>
                    <a:stretch/>
                  </pic:blipFill>
                  <pic:spPr bwMode="auto">
                    <a:xfrm>
                      <a:off x="0" y="0"/>
                      <a:ext cx="5756807" cy="2394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9ED63F" w14:textId="402E9227" w:rsidR="00C908A5" w:rsidRPr="005F6F35" w:rsidRDefault="0064638B" w:rsidP="0006764F">
      <w:pPr>
        <w:rPr>
          <w:rFonts w:cs="Times New Roman"/>
          <w:b/>
          <w:bCs/>
          <w:sz w:val="22"/>
          <w:szCs w:val="22"/>
        </w:rPr>
      </w:pPr>
      <w:r w:rsidRPr="005F6F35">
        <w:rPr>
          <w:b/>
          <w:bCs/>
        </w:rPr>
        <w:t xml:space="preserve">Figure </w:t>
      </w:r>
      <w:r w:rsidR="00443411">
        <w:rPr>
          <w:b/>
          <w:bCs/>
        </w:rPr>
        <w:t>b</w:t>
      </w:r>
      <w:r w:rsidRPr="005F6F35">
        <w:rPr>
          <w:b/>
          <w:bCs/>
        </w:rPr>
        <w:t xml:space="preserve">: </w:t>
      </w:r>
      <w:r w:rsidR="00630138" w:rsidRPr="005F6F35">
        <w:rPr>
          <w:b/>
          <w:bCs/>
        </w:rPr>
        <w:t xml:space="preserve">Directed acyclic graph (DAG) to illustrate confounders relationship with exposure and </w:t>
      </w:r>
      <w:proofErr w:type="gramStart"/>
      <w:r w:rsidR="00630138" w:rsidRPr="005F6F35">
        <w:rPr>
          <w:b/>
          <w:bCs/>
        </w:rPr>
        <w:t>outcomes</w:t>
      </w:r>
      <w:proofErr w:type="gramEnd"/>
    </w:p>
    <w:p w14:paraId="6F6B4001" w14:textId="77777777" w:rsidR="00595A04" w:rsidRDefault="00595A04">
      <w:pPr>
        <w:rPr>
          <w:rFonts w:cs="Times New Roman"/>
          <w:b/>
          <w:bCs/>
        </w:rPr>
      </w:pPr>
      <w:r>
        <w:br w:type="page"/>
      </w:r>
    </w:p>
    <w:p w14:paraId="2BE53B02" w14:textId="64287766" w:rsidR="0050103D" w:rsidRPr="006571C0" w:rsidRDefault="0050103D" w:rsidP="006571C0">
      <w:pPr>
        <w:pStyle w:val="Heading1"/>
      </w:pPr>
      <w:bookmarkStart w:id="2" w:name="_Toc132966830"/>
      <w:r w:rsidRPr="006571C0">
        <w:lastRenderedPageBreak/>
        <w:t xml:space="preserve">Re-weighted analysis using scaled populations </w:t>
      </w:r>
      <w:proofErr w:type="gramStart"/>
      <w:r w:rsidRPr="006571C0">
        <w:t>weights</w:t>
      </w:r>
      <w:bookmarkEnd w:id="2"/>
      <w:proofErr w:type="gramEnd"/>
      <w:r w:rsidRPr="006571C0">
        <w:t xml:space="preserve"> </w:t>
      </w:r>
    </w:p>
    <w:p w14:paraId="141595A5" w14:textId="77777777" w:rsidR="0050103D" w:rsidRPr="00C270D3" w:rsidRDefault="0050103D" w:rsidP="0050103D">
      <w:pPr>
        <w:rPr>
          <w:rFonts w:cs="Times New Roman"/>
          <w:sz w:val="22"/>
          <w:szCs w:val="22"/>
        </w:rPr>
      </w:pPr>
    </w:p>
    <w:p w14:paraId="1B1A8D39" w14:textId="77777777" w:rsidR="0050103D" w:rsidRDefault="0050103D" w:rsidP="0050103D">
      <w:pPr>
        <w:rPr>
          <w:rFonts w:cs="Times New Roman"/>
          <w:sz w:val="22"/>
          <w:szCs w:val="22"/>
        </w:rPr>
      </w:pPr>
    </w:p>
    <w:p w14:paraId="7D911D0E" w14:textId="77777777" w:rsidR="00C8557F" w:rsidRDefault="00C8557F" w:rsidP="0050103D">
      <w:pPr>
        <w:rPr>
          <w:rFonts w:cs="Times New Roman"/>
          <w:sz w:val="22"/>
          <w:szCs w:val="22"/>
        </w:rPr>
      </w:pPr>
    </w:p>
    <w:p w14:paraId="0A6919A2" w14:textId="0146BAFF" w:rsidR="00C8557F" w:rsidRDefault="00C8557F" w:rsidP="00C8557F">
      <w:pPr>
        <w:ind w:left="142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t>Long-COVID associated with subject of financial well-being</w:t>
      </w:r>
      <w:r>
        <w:rPr>
          <w:rFonts w:cs="Times New Roman"/>
          <w:b/>
          <w:bCs/>
          <w:sz w:val="22"/>
          <w:szCs w:val="22"/>
        </w:rPr>
        <w:t xml:space="preserve">, </w:t>
      </w:r>
      <w:r w:rsidRPr="00C270D3">
        <w:rPr>
          <w:rFonts w:cs="Times New Roman"/>
          <w:b/>
          <w:bCs/>
          <w:sz w:val="22"/>
          <w:szCs w:val="22"/>
        </w:rPr>
        <w:t>new benefit claims</w:t>
      </w:r>
      <w:r>
        <w:rPr>
          <w:rFonts w:cs="Times New Roman"/>
          <w:b/>
          <w:bCs/>
          <w:sz w:val="22"/>
          <w:szCs w:val="22"/>
        </w:rPr>
        <w:t xml:space="preserve"> and change in weekly household income (</w:t>
      </w:r>
      <w:r w:rsidR="00A130E4">
        <w:rPr>
          <w:rFonts w:cs="Times New Roman"/>
          <w:b/>
          <w:bCs/>
          <w:sz w:val="22"/>
          <w:szCs w:val="22"/>
        </w:rPr>
        <w:t>population age composite weights</w:t>
      </w:r>
      <w:r>
        <w:rPr>
          <w:rFonts w:cs="Times New Roman"/>
          <w:b/>
          <w:bCs/>
          <w:sz w:val="22"/>
          <w:szCs w:val="22"/>
        </w:rPr>
        <w:t>)</w:t>
      </w:r>
      <w:r w:rsidRPr="00C270D3">
        <w:rPr>
          <w:rFonts w:cs="Times New Roman"/>
          <w:b/>
          <w:bCs/>
          <w:sz w:val="22"/>
          <w:szCs w:val="22"/>
        </w:rPr>
        <w:t xml:space="preserve"> </w:t>
      </w:r>
    </w:p>
    <w:p w14:paraId="6088C662" w14:textId="77777777" w:rsidR="004C64E5" w:rsidRPr="00C8557F" w:rsidRDefault="004C64E5" w:rsidP="00C8557F">
      <w:pPr>
        <w:ind w:left="142"/>
        <w:rPr>
          <w:rFonts w:cs="Times New Roman"/>
          <w:b/>
          <w:bCs/>
          <w:sz w:val="22"/>
          <w:szCs w:val="22"/>
        </w:rPr>
      </w:pP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28"/>
        <w:gridCol w:w="3827"/>
      </w:tblGrid>
      <w:tr w:rsidR="00A21C37" w:rsidRPr="00C270D3" w14:paraId="756CDE38" w14:textId="77777777" w:rsidTr="00BE1EA2">
        <w:trPr>
          <w:cantSplit/>
          <w:trHeight w:val="710"/>
          <w:tblHeader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9872" w14:textId="77777777" w:rsidR="00A21C37" w:rsidRPr="00C270D3" w:rsidRDefault="00A21C37" w:rsidP="00FC0786">
            <w:pPr>
              <w:keepNext/>
              <w:spacing w:before="100" w:after="100"/>
              <w:ind w:left="100" w:right="10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338F" w14:textId="5332F934" w:rsidR="00A21C37" w:rsidRPr="00EA183A" w:rsidRDefault="00CA10BC" w:rsidP="00EA183A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Crude estimates </w:t>
            </w:r>
            <w:r w:rsidR="00BE1EA2">
              <w:rPr>
                <w:rFonts w:cs="Times New Roman"/>
                <w:b/>
                <w:bCs/>
                <w:sz w:val="22"/>
                <w:szCs w:val="22"/>
              </w:rPr>
              <w:t>using p</w:t>
            </w:r>
            <w:r w:rsidR="00A21C37" w:rsidRPr="00EA183A">
              <w:rPr>
                <w:rFonts w:cs="Times New Roman"/>
                <w:b/>
                <w:bCs/>
                <w:sz w:val="22"/>
                <w:szCs w:val="22"/>
              </w:rPr>
              <w:t>opulation age composition weights</w:t>
            </w:r>
          </w:p>
        </w:tc>
      </w:tr>
      <w:tr w:rsidR="007A3FDE" w:rsidRPr="00C270D3" w14:paraId="0F32681E" w14:textId="77777777" w:rsidTr="009A78AB">
        <w:trPr>
          <w:cantSplit/>
          <w:tblHeader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9413" w14:textId="77777777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Financial coping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CA568" w14:textId="3188823B" w:rsidR="007A3FDE" w:rsidRPr="00C270D3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</w:tr>
      <w:tr w:rsidR="007A3FDE" w:rsidRPr="00C270D3" w14:paraId="490C957F" w14:textId="77777777" w:rsidTr="009A78AB">
        <w:trPr>
          <w:cantSplit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1269" w14:textId="713A7E31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9F64" w14:textId="17217493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0.93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0.82, 1.06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535485B8" w14:textId="77777777" w:rsidTr="009A78AB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FEA2" w14:textId="6C0812C3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&lt;4weeks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7782" w14:textId="0A01E4DE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11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1.03, 1.20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59F60694" w14:textId="77777777" w:rsidTr="009A78AB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C912" w14:textId="0CC4B183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4-&lt;12 weeks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8DCF" w14:textId="285F5094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29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1.06, 1.56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03C5EFF7" w14:textId="77777777" w:rsidTr="009A78AB">
        <w:trPr>
          <w:cantSplit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4770" w14:textId="70DAAD01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12+ week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848E" w14:textId="66EAD3BA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52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1.20, 1.93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76A0BBE0" w14:textId="77777777" w:rsidTr="009A78AB">
        <w:trPr>
          <w:cantSplit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7123" w14:textId="77777777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New benefit claim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C9A85" w14:textId="1A185A7F" w:rsidR="007A3FDE" w:rsidRPr="004C64E5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</w:p>
        </w:tc>
      </w:tr>
      <w:tr w:rsidR="007A3FDE" w:rsidRPr="00C270D3" w14:paraId="54047E56" w14:textId="77777777" w:rsidTr="009A78AB">
        <w:trPr>
          <w:cantSplit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E546" w14:textId="7EFBBD41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3BCA" w14:textId="1E6A6379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0.83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0.67, 1.03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3AB83B62" w14:textId="77777777" w:rsidTr="009A78AB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0001" w14:textId="1A986B8A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&lt;4weeks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1B10" w14:textId="54D235DF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19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1.06, 1.34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159D2D33" w14:textId="77777777" w:rsidTr="009A78AB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B554" w14:textId="64624999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4-&lt;12 weeks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42C4" w14:textId="2FEA3ABA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16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0.85, 1.59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6E2ADD1D" w14:textId="77777777" w:rsidTr="009A78AB">
        <w:trPr>
          <w:cantSplit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ACA8" w14:textId="29AE62D4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12+ week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3362" w14:textId="569B86DE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84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1.29, 2.62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48143C59" w14:textId="77777777" w:rsidTr="00C61350">
        <w:trPr>
          <w:cantSplit/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33A7" w14:textId="4C38DED7" w:rsidR="007A3FDE" w:rsidRPr="000A4511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Helvetica" w:cs="Times New Roman"/>
                <w:b/>
                <w:color w:val="000000"/>
                <w:sz w:val="22"/>
                <w:szCs w:val="22"/>
              </w:rPr>
              <w:t>D</w:t>
            </w:r>
            <w:r w:rsidRPr="00A5394D">
              <w:rPr>
                <w:rFonts w:eastAsia="Helvetica" w:cs="Times New Roman"/>
                <w:b/>
                <w:color w:val="000000"/>
                <w:sz w:val="22"/>
                <w:szCs w:val="22"/>
              </w:rPr>
              <w:t xml:space="preserve">ecrease in weekly household income </w:t>
            </w:r>
            <w:r w:rsidRPr="00891856">
              <w:t>≥</w:t>
            </w:r>
            <w:r>
              <w:t xml:space="preserve"> </w:t>
            </w:r>
            <w:r w:rsidRPr="00A5394D">
              <w:rPr>
                <w:rFonts w:eastAsia="Helvetica" w:cs="Times New Roman"/>
                <w:b/>
                <w:color w:val="000000"/>
                <w:sz w:val="22"/>
                <w:szCs w:val="22"/>
              </w:rPr>
              <w:t>5%</w:t>
            </w:r>
          </w:p>
        </w:tc>
      </w:tr>
      <w:tr w:rsidR="007A3FDE" w:rsidRPr="00C270D3" w14:paraId="447D5F48" w14:textId="77777777" w:rsidTr="009A78AB">
        <w:trPr>
          <w:cantSplit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5864" w14:textId="2212163D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6E6F" w14:textId="1FA3A5FB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0.92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0.79, 1.06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084DB220" w14:textId="77777777" w:rsidTr="009A78AB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6800" w14:textId="2AEBF6FB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&lt;4weeks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074B" w14:textId="39F666E9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00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0.91, 1.10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A3FDE" w:rsidRPr="00C270D3" w14:paraId="4D6DD0C1" w14:textId="77777777" w:rsidTr="009A78AB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85A1" w14:textId="6A4CF0E1" w:rsidR="007A3FDE" w:rsidRPr="00C270D3" w:rsidRDefault="007A3FDE" w:rsidP="007A3FDE">
            <w:pPr>
              <w:keepNext/>
              <w:spacing w:before="100" w:after="10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ptoms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 xml:space="preserve"> 4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 xml:space="preserve">+ </w:t>
            </w: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weeks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5D73" w14:textId="150E567C" w:rsidR="007A3FDE" w:rsidRPr="004C64E5" w:rsidRDefault="007A3FDE" w:rsidP="007A3FDE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 xml:space="preserve">1.04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C64E5">
              <w:rPr>
                <w:rFonts w:eastAsia="Helvetica" w:cs="Times New Roman"/>
                <w:color w:val="000000"/>
                <w:sz w:val="22"/>
                <w:szCs w:val="22"/>
              </w:rPr>
              <w:t>0.84, 1.29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5B9388EE" w14:textId="77777777" w:rsidR="0050103D" w:rsidRPr="00C270D3" w:rsidRDefault="0050103D" w:rsidP="0050103D">
      <w:pPr>
        <w:rPr>
          <w:rFonts w:cs="Times New Roman"/>
          <w:sz w:val="22"/>
          <w:szCs w:val="22"/>
        </w:rPr>
      </w:pPr>
    </w:p>
    <w:p w14:paraId="45F90720" w14:textId="77777777" w:rsidR="0050103D" w:rsidRPr="00C270D3" w:rsidRDefault="0050103D" w:rsidP="0050103D">
      <w:pPr>
        <w:rPr>
          <w:rFonts w:cs="Times New Roman"/>
          <w:sz w:val="22"/>
          <w:szCs w:val="22"/>
        </w:rPr>
      </w:pPr>
    </w:p>
    <w:p w14:paraId="2750E858" w14:textId="77777777" w:rsidR="0050103D" w:rsidRPr="00C270D3" w:rsidRDefault="0050103D" w:rsidP="0050103D">
      <w:pPr>
        <w:rPr>
          <w:rFonts w:cs="Times New Roman"/>
          <w:sz w:val="22"/>
          <w:szCs w:val="22"/>
        </w:rPr>
      </w:pPr>
    </w:p>
    <w:p w14:paraId="65EE3230" w14:textId="77777777" w:rsidR="0050103D" w:rsidRPr="00C270D3" w:rsidRDefault="0050103D" w:rsidP="0050103D">
      <w:pPr>
        <w:rPr>
          <w:rFonts w:cs="Times New Roman"/>
          <w:sz w:val="22"/>
          <w:szCs w:val="22"/>
        </w:rPr>
      </w:pPr>
    </w:p>
    <w:p w14:paraId="3A789874" w14:textId="77777777" w:rsidR="0050103D" w:rsidRPr="00C270D3" w:rsidRDefault="0050103D" w:rsidP="0050103D">
      <w:pPr>
        <w:rPr>
          <w:rFonts w:cs="Times New Roman"/>
          <w:sz w:val="22"/>
          <w:szCs w:val="22"/>
        </w:rPr>
      </w:pPr>
    </w:p>
    <w:p w14:paraId="5EC7A3D6" w14:textId="77216544" w:rsidR="0050103D" w:rsidRPr="00C270D3" w:rsidRDefault="0050103D" w:rsidP="00760FCE">
      <w:pPr>
        <w:rPr>
          <w:rFonts w:cs="Times New Roman"/>
          <w:sz w:val="22"/>
          <w:szCs w:val="22"/>
        </w:rPr>
      </w:pPr>
    </w:p>
    <w:p w14:paraId="5736C91A" w14:textId="3949322B" w:rsidR="00382A00" w:rsidRPr="00C270D3" w:rsidRDefault="00382A00">
      <w:pPr>
        <w:rPr>
          <w:rFonts w:cs="Times New Roman"/>
          <w:sz w:val="22"/>
          <w:szCs w:val="22"/>
        </w:rPr>
      </w:pPr>
      <w:r w:rsidRPr="00C270D3">
        <w:rPr>
          <w:rFonts w:cs="Times New Roman"/>
          <w:sz w:val="22"/>
          <w:szCs w:val="22"/>
        </w:rPr>
        <w:br w:type="page"/>
      </w:r>
    </w:p>
    <w:p w14:paraId="1D15CA8A" w14:textId="2BFD5A8A" w:rsidR="00382A00" w:rsidRPr="00C270D3" w:rsidRDefault="00382A00" w:rsidP="006571C0">
      <w:pPr>
        <w:pStyle w:val="Heading1"/>
      </w:pPr>
      <w:bookmarkStart w:id="3" w:name="_Toc132966831"/>
      <w:r w:rsidRPr="00C270D3">
        <w:lastRenderedPageBreak/>
        <w:t>Complete case analysis and imputed data</w:t>
      </w:r>
      <w:bookmarkEnd w:id="3"/>
      <w:r w:rsidRPr="00C270D3">
        <w:t xml:space="preserve"> </w:t>
      </w:r>
    </w:p>
    <w:p w14:paraId="6807C52E" w14:textId="77777777" w:rsidR="00382A00" w:rsidRPr="00C270D3" w:rsidRDefault="00382A00" w:rsidP="00382A00">
      <w:pPr>
        <w:ind w:left="-709"/>
        <w:rPr>
          <w:rFonts w:cs="Times New Roman"/>
          <w:b/>
          <w:bCs/>
          <w:sz w:val="22"/>
          <w:szCs w:val="22"/>
        </w:rPr>
      </w:pPr>
    </w:p>
    <w:p w14:paraId="0D2466A2" w14:textId="77777777" w:rsidR="00382A00" w:rsidRPr="00C270D3" w:rsidRDefault="00382A00" w:rsidP="00382A00">
      <w:pPr>
        <w:ind w:left="-709"/>
        <w:rPr>
          <w:rFonts w:cs="Times New Roman"/>
          <w:b/>
          <w:bCs/>
          <w:sz w:val="22"/>
          <w:szCs w:val="22"/>
        </w:rPr>
      </w:pPr>
    </w:p>
    <w:p w14:paraId="4881FE10" w14:textId="77777777" w:rsidR="00382A00" w:rsidRPr="00C270D3" w:rsidRDefault="00382A00" w:rsidP="0072389E">
      <w:pPr>
        <w:ind w:left="142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t xml:space="preserve">Table C1: Long-COVID associated with subject of financial well-being and new benefit claims (complete case and MI) </w:t>
      </w:r>
    </w:p>
    <w:tbl>
      <w:tblPr>
        <w:tblpPr w:leftFromText="180" w:rightFromText="180" w:vertAnchor="text" w:horzAnchor="margin" w:tblpXSpec="center" w:tblpY="124"/>
        <w:tblW w:w="4957" w:type="pct"/>
        <w:tblLook w:val="0420" w:firstRow="1" w:lastRow="0" w:firstColumn="0" w:lastColumn="0" w:noHBand="0" w:noVBand="1"/>
      </w:tblPr>
      <w:tblGrid>
        <w:gridCol w:w="2543"/>
        <w:gridCol w:w="695"/>
        <w:gridCol w:w="1587"/>
        <w:gridCol w:w="857"/>
        <w:gridCol w:w="1627"/>
        <w:gridCol w:w="1639"/>
      </w:tblGrid>
      <w:tr w:rsidR="00786969" w:rsidRPr="00AC6650" w14:paraId="4CD3434A" w14:textId="77777777" w:rsidTr="00786969">
        <w:trPr>
          <w:cantSplit/>
          <w:trHeight w:val="27"/>
          <w:tblHeader/>
        </w:trPr>
        <w:tc>
          <w:tcPr>
            <w:tcW w:w="14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81E8" w14:textId="77777777" w:rsidR="00786969" w:rsidRPr="00AC6650" w:rsidRDefault="00786969" w:rsidP="00FC0786">
            <w:pPr>
              <w:keepNext/>
              <w:ind w:left="100" w:right="100"/>
              <w:rPr>
                <w:rFonts w:cs="Times New Roman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Long-COVID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1976" w14:textId="77777777" w:rsidR="00786969" w:rsidRPr="00AC6650" w:rsidRDefault="00786969" w:rsidP="00FC0786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A5BA" w14:textId="77777777" w:rsidR="00786969" w:rsidRPr="00AC6650" w:rsidRDefault="00786969" w:rsidP="00FC0786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8C97" w14:textId="77777777" w:rsidR="00786969" w:rsidRPr="00AC6650" w:rsidRDefault="00786969" w:rsidP="00FC0786">
            <w:pPr>
              <w:keepNext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Adjusted (MICE Imputed data)</w:t>
            </w:r>
          </w:p>
        </w:tc>
      </w:tr>
      <w:tr w:rsidR="00786969" w:rsidRPr="00AC6650" w14:paraId="1BFFFCBC" w14:textId="77777777" w:rsidTr="00786969">
        <w:trPr>
          <w:cantSplit/>
          <w:trHeight w:val="510"/>
          <w:tblHeader/>
        </w:trPr>
        <w:tc>
          <w:tcPr>
            <w:tcW w:w="142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3DD4" w14:textId="77777777" w:rsidR="00786969" w:rsidRPr="00AC6650" w:rsidRDefault="00786969" w:rsidP="00FC0786">
            <w:pPr>
              <w:keepNext/>
              <w:ind w:left="100" w:right="100"/>
              <w:rPr>
                <w:rFonts w:eastAsia="Helvetic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D88F" w14:textId="77777777" w:rsidR="00786969" w:rsidRPr="00AC6650" w:rsidRDefault="00786969" w:rsidP="006A08DA">
            <w:pPr>
              <w:keepNext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CF74" w14:textId="77777777" w:rsidR="00786969" w:rsidRPr="00AC6650" w:rsidRDefault="00786969" w:rsidP="006A08DA">
            <w:pPr>
              <w:keepNext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3F07" w14:textId="77777777" w:rsidR="00786969" w:rsidRPr="00AC6650" w:rsidRDefault="00786969" w:rsidP="006A08DA">
            <w:pPr>
              <w:keepNext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B7A0" w14:textId="77777777" w:rsidR="00786969" w:rsidRPr="00AC6650" w:rsidRDefault="00786969" w:rsidP="006A08DA">
            <w:pPr>
              <w:keepNext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44EC" w14:textId="77777777" w:rsidR="00786969" w:rsidRPr="00AC6650" w:rsidRDefault="00786969" w:rsidP="006A08DA">
            <w:pPr>
              <w:keepNext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18"/>
                <w:szCs w:val="18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</w:tr>
      <w:tr w:rsidR="00786969" w:rsidRPr="00AC6650" w14:paraId="76FC4364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auto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7A75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  <w:r w:rsidRPr="00C8557F">
              <w:rPr>
                <w:rFonts w:cs="Times New Roman"/>
                <w:b/>
                <w:bCs/>
                <w:sz w:val="18"/>
                <w:szCs w:val="18"/>
              </w:rPr>
              <w:t>Financial wellbeing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6BE7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6E35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D9AB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5CF8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8D02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2FB4" w:rsidRPr="00AC6650" w14:paraId="298632F1" w14:textId="77777777" w:rsidTr="00786969">
        <w:trPr>
          <w:cantSplit/>
          <w:trHeight w:val="27"/>
        </w:trPr>
        <w:tc>
          <w:tcPr>
            <w:tcW w:w="142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3FF9" w14:textId="77777777" w:rsidR="00DD2FB4" w:rsidRPr="00C8557F" w:rsidRDefault="00DD2FB4" w:rsidP="00DD2FB4">
            <w:pPr>
              <w:keepNext/>
              <w:spacing w:before="120" w:after="120"/>
              <w:ind w:left="100" w:right="100"/>
              <w:rPr>
                <w:rFonts w:cs="Times New Roman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 no covid</w:t>
            </w:r>
          </w:p>
        </w:tc>
        <w:tc>
          <w:tcPr>
            <w:tcW w:w="38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54F0" w14:textId="21C2B0D7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6,731</w:t>
            </w:r>
          </w:p>
        </w:tc>
        <w:tc>
          <w:tcPr>
            <w:tcW w:w="88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2C1E" w14:textId="4506FB5A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45D3" w14:textId="37E57DF8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1,323</w:t>
            </w:r>
          </w:p>
        </w:tc>
        <w:tc>
          <w:tcPr>
            <w:tcW w:w="90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A211" w14:textId="7A1E5780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16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4E07" w14:textId="790FC37B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DD2FB4" w:rsidRPr="00AC6650" w14:paraId="2CC25388" w14:textId="77777777" w:rsidTr="00786969">
        <w:trPr>
          <w:cantSplit/>
          <w:trHeight w:val="20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1D92" w14:textId="04093605" w:rsidR="00DD2FB4" w:rsidRPr="00C8557F" w:rsidRDefault="00DD2FB4" w:rsidP="00DD2FB4">
            <w:pPr>
              <w:keepNext/>
              <w:spacing w:before="120" w:after="120"/>
              <w:ind w:left="100" w:right="100"/>
              <w:rPr>
                <w:rFonts w:cs="Times New Roman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C19 - normal functioning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7FF7" w14:textId="6CCB3ACB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0837" w14:textId="63F8BCD0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0.93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0.82, 1.06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E585" w14:textId="26B1AB3C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FA5B" w14:textId="6A73911E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02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0.86, 1.21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4323" w14:textId="1EA27809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0.96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0.85, 1.09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D2FB4" w:rsidRPr="00AC6650" w14:paraId="125AB315" w14:textId="77777777" w:rsidTr="00786969">
        <w:trPr>
          <w:cantSplit/>
          <w:trHeight w:val="20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5CA0" w14:textId="205C5273" w:rsidR="00DD2FB4" w:rsidRPr="00C8557F" w:rsidRDefault="00DD2FB4" w:rsidP="00DD2FB4">
            <w:pPr>
              <w:keepNext/>
              <w:spacing w:before="120" w:after="120"/>
              <w:ind w:left="100" w:right="100"/>
              <w:rPr>
                <w:rFonts w:cs="Times New Roman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C19 - symptoms &lt;4week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2D89" w14:textId="2EF6D594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2,139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DFC6" w14:textId="0D9B8068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11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03, 1.20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8433" w14:textId="2C190078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,326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6721" w14:textId="247CF2A2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15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04, 1.26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2538" w14:textId="694B2675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13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05, 1.22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D2FB4" w:rsidRPr="00AC6650" w14:paraId="08184679" w14:textId="77777777" w:rsidTr="00786969">
        <w:trPr>
          <w:cantSplit/>
          <w:trHeight w:val="20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E906" w14:textId="67E975BD" w:rsidR="00DD2FB4" w:rsidRPr="00C8557F" w:rsidRDefault="00DD2FB4" w:rsidP="00DD2FB4">
            <w:pPr>
              <w:keepNext/>
              <w:spacing w:before="120" w:after="120"/>
              <w:ind w:left="100" w:right="100"/>
              <w:rPr>
                <w:rFonts w:cs="Times New Roman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C19 - symptoms 4-&lt;12 week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AA10" w14:textId="45AAAB4E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FC41" w14:textId="7E27F34D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29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08, 1.55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3EA7" w14:textId="620BFA3F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5BDF" w14:textId="7175060D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28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01, 1.62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2D43" w14:textId="1CB74BD0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28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07, 1.54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D2FB4" w:rsidRPr="00AC6650" w14:paraId="1CE83D28" w14:textId="77777777" w:rsidTr="00786969">
        <w:trPr>
          <w:cantSplit/>
          <w:trHeight w:val="20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4F59" w14:textId="25BE807C" w:rsidR="00DD2FB4" w:rsidRPr="00C8557F" w:rsidRDefault="00DD2FB4" w:rsidP="00DD2FB4">
            <w:pPr>
              <w:keepNext/>
              <w:spacing w:before="120" w:after="120"/>
              <w:ind w:left="100" w:right="100"/>
              <w:rPr>
                <w:rFonts w:cs="Times New Roman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C19 - symptoms 12+ week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36A5" w14:textId="1DB7ACD2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1502" w14:textId="548027D7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57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25, 1.96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C8FC" w14:textId="5023B9C3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74E4" w14:textId="3CBE9C36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85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43, 2.41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26B8" w14:textId="5C0106ED" w:rsidR="00DD2FB4" w:rsidRPr="00DD2FB4" w:rsidRDefault="00DD2FB4" w:rsidP="00DD2FB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 xml:space="preserve">1.62 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(</w:t>
            </w:r>
            <w:r w:rsidRPr="00DD2FB4">
              <w:rPr>
                <w:rFonts w:eastAsia="Helvetica" w:cs="Times New Roman"/>
                <w:color w:val="000000"/>
                <w:sz w:val="18"/>
                <w:szCs w:val="18"/>
              </w:rPr>
              <w:t>1.30, 2.03</w:t>
            </w:r>
            <w:r w:rsidR="00B470FB">
              <w:rPr>
                <w:rFonts w:eastAsia="Helvetica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86969" w:rsidRPr="00AC6650" w14:paraId="496BF3E3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F8FB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</w:pPr>
            <w:r w:rsidRPr="00C8557F">
              <w:rPr>
                <w:rFonts w:eastAsia="Helvetica" w:cs="Times New Roman"/>
                <w:b/>
                <w:bCs/>
                <w:color w:val="000000"/>
                <w:sz w:val="18"/>
                <w:szCs w:val="18"/>
              </w:rPr>
              <w:t>New benefit claim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6FB5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63C0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6CEE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B86E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4939" w14:textId="77777777" w:rsidR="00786969" w:rsidRPr="00C8557F" w:rsidRDefault="00786969" w:rsidP="006662B1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</w:p>
        </w:tc>
      </w:tr>
      <w:tr w:rsidR="00786969" w:rsidRPr="00AC6650" w14:paraId="3AC6527F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1FC2" w14:textId="77777777" w:rsidR="00786969" w:rsidRPr="00C8557F" w:rsidRDefault="00786969" w:rsidP="00786969">
            <w:pPr>
              <w:keepNext/>
              <w:spacing w:before="120" w:after="120"/>
              <w:ind w:left="100" w:right="100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 no covid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D135" w14:textId="58B61804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16,731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B71F" w14:textId="6CF16B96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E412" w14:textId="56034FCA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14,314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6F24" w14:textId="4C343BA5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816F" w14:textId="759EDF8A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786969" w:rsidRPr="00AC6650" w14:paraId="63F33B33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9D70" w14:textId="77777777" w:rsidR="00786969" w:rsidRPr="00C8557F" w:rsidRDefault="00786969" w:rsidP="00786969">
            <w:pPr>
              <w:keepNext/>
              <w:spacing w:before="120" w:after="120"/>
              <w:ind w:left="100" w:right="100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 C19 - normal functioning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E760" w14:textId="7B9E2128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879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2039" w14:textId="226780E1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0.85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0.69, 1.04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F617" w14:textId="725C66AB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638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797F" w14:textId="4CAB623D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0.94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0.72, 1.22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A5E6" w14:textId="0BD09EE3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0.92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0.75, 1.13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786969" w:rsidRPr="00AC6650" w14:paraId="3BAF60F9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0649" w14:textId="77777777" w:rsidR="00786969" w:rsidRPr="00C8557F" w:rsidRDefault="00786969" w:rsidP="00786969">
            <w:pPr>
              <w:keepNext/>
              <w:spacing w:before="120" w:after="120"/>
              <w:ind w:left="100" w:right="100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 C19 - symptoms &lt;4week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6A64" w14:textId="44CD58BB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2,139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44EA" w14:textId="1580D259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19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1.06, 1.33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7C87" w14:textId="5BC76408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1,670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37BC" w14:textId="0019D05A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34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1.17, 1.53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0855" w14:textId="2A8DDE05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21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1.08, 1.35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786969" w:rsidRPr="00AC6650" w14:paraId="27A3300A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FDDC" w14:textId="77777777" w:rsidR="00786969" w:rsidRPr="00C8557F" w:rsidRDefault="00786969" w:rsidP="00786969">
            <w:pPr>
              <w:keepNext/>
              <w:spacing w:before="120" w:after="120"/>
              <w:ind w:left="100" w:right="100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 C19 - symptoms 4-&lt;12 week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E0E9" w14:textId="0D19375C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251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16B3" w14:textId="3A3E76EA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12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0.83, 1.51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9285" w14:textId="5BBBD01B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233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A25A" w14:textId="783558A0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16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0.83, 1.63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2CB7" w14:textId="5EB266F4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04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0.78, 1.40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786969" w:rsidRPr="00AC6650" w14:paraId="3C30771B" w14:textId="77777777" w:rsidTr="00786969">
        <w:trPr>
          <w:cantSplit/>
          <w:trHeight w:val="27"/>
        </w:trPr>
        <w:tc>
          <w:tcPr>
            <w:tcW w:w="1421" w:type="pc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B504" w14:textId="77777777" w:rsidR="00786969" w:rsidRPr="00C8557F" w:rsidRDefault="00786969" w:rsidP="00786969">
            <w:pPr>
              <w:keepNext/>
              <w:spacing w:before="120" w:after="120"/>
              <w:ind w:left="100" w:right="100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C8557F">
              <w:rPr>
                <w:rFonts w:eastAsia="Helvetica" w:cs="Times New Roman"/>
                <w:color w:val="000000"/>
                <w:sz w:val="18"/>
                <w:szCs w:val="18"/>
              </w:rPr>
              <w:t xml:space="preserve">    C19 - symptoms 12+ weeks</w:t>
            </w:r>
          </w:p>
        </w:tc>
        <w:tc>
          <w:tcPr>
            <w:tcW w:w="388" w:type="pc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25BB" w14:textId="73BFC185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887" w:type="pc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2B9B" w14:textId="7D3CE0AF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79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1.27, 2.53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CDBF" w14:textId="08B7966E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909" w:type="pc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FCB8" w14:textId="32F4E30E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79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1.20, 2.66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16" w:type="pc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DAA3" w14:textId="51E060D9" w:rsidR="00786969" w:rsidRPr="00C8557F" w:rsidRDefault="00786969" w:rsidP="00786969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EB5068">
              <w:rPr>
                <w:rFonts w:cs="Times New Roman"/>
                <w:sz w:val="18"/>
                <w:szCs w:val="18"/>
              </w:rPr>
              <w:t xml:space="preserve">1.71 </w:t>
            </w:r>
            <w:r w:rsidR="00B470FB">
              <w:rPr>
                <w:rFonts w:cs="Times New Roman"/>
                <w:sz w:val="18"/>
                <w:szCs w:val="18"/>
              </w:rPr>
              <w:t>(</w:t>
            </w:r>
            <w:r w:rsidRPr="00EB5068">
              <w:rPr>
                <w:rFonts w:cs="Times New Roman"/>
                <w:sz w:val="18"/>
                <w:szCs w:val="18"/>
              </w:rPr>
              <w:t>1.22, 2.39</w:t>
            </w:r>
            <w:r w:rsidR="00B470FB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2A56231F" w14:textId="77777777" w:rsidR="00382A00" w:rsidRPr="00C270D3" w:rsidRDefault="00382A00" w:rsidP="00382A00">
      <w:pPr>
        <w:rPr>
          <w:rFonts w:eastAsia="Times New Roman" w:cs="Times New Roman"/>
          <w:sz w:val="22"/>
          <w:szCs w:val="22"/>
          <w:lang w:eastAsia="en-GB"/>
        </w:rPr>
      </w:pPr>
    </w:p>
    <w:p w14:paraId="2A43837A" w14:textId="77777777" w:rsidR="00382A00" w:rsidRPr="00C270D3" w:rsidRDefault="00382A00" w:rsidP="00382A00">
      <w:pPr>
        <w:rPr>
          <w:rFonts w:eastAsia="Times New Roman" w:cs="Times New Roman"/>
          <w:sz w:val="22"/>
          <w:szCs w:val="22"/>
          <w:lang w:eastAsia="en-GB"/>
        </w:rPr>
      </w:pPr>
    </w:p>
    <w:p w14:paraId="587E1A5E" w14:textId="77777777" w:rsidR="00C8557F" w:rsidRDefault="00C8557F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66A16A7D" w14:textId="5C2E8F92" w:rsidR="00516105" w:rsidRDefault="00382A00" w:rsidP="00516105">
      <w:pPr>
        <w:ind w:left="-284" w:right="-472"/>
        <w:jc w:val="center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lastRenderedPageBreak/>
        <w:t xml:space="preserve">Long-COVID associated with </w:t>
      </w:r>
      <w:r w:rsidR="00516105">
        <w:rPr>
          <w:rFonts w:cs="Times New Roman"/>
          <w:b/>
          <w:bCs/>
          <w:sz w:val="22"/>
          <w:szCs w:val="22"/>
        </w:rPr>
        <w:t>a decrease in</w:t>
      </w:r>
      <w:r w:rsidRPr="00C270D3">
        <w:rPr>
          <w:rFonts w:cs="Times New Roman"/>
          <w:b/>
          <w:bCs/>
          <w:sz w:val="22"/>
          <w:szCs w:val="22"/>
        </w:rPr>
        <w:t xml:space="preserve"> </w:t>
      </w:r>
      <w:proofErr w:type="gramStart"/>
      <w:r w:rsidRPr="00C270D3">
        <w:rPr>
          <w:rFonts w:cs="Times New Roman"/>
          <w:b/>
          <w:bCs/>
          <w:sz w:val="22"/>
          <w:szCs w:val="22"/>
        </w:rPr>
        <w:t>weekly</w:t>
      </w:r>
      <w:proofErr w:type="gramEnd"/>
    </w:p>
    <w:p w14:paraId="17F996F0" w14:textId="5A4920BE" w:rsidR="002F225F" w:rsidRDefault="00382A00" w:rsidP="009937DB">
      <w:pPr>
        <w:ind w:left="-284" w:right="-472"/>
        <w:jc w:val="center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t>household income</w:t>
      </w:r>
      <w:r w:rsidR="00516105">
        <w:rPr>
          <w:rFonts w:cs="Times New Roman"/>
          <w:b/>
          <w:bCs/>
          <w:sz w:val="22"/>
          <w:szCs w:val="22"/>
        </w:rPr>
        <w:t xml:space="preserve"> </w:t>
      </w:r>
      <w:r w:rsidR="00516105" w:rsidRPr="00891856">
        <w:t>≥</w:t>
      </w:r>
      <w:r w:rsidR="00516105">
        <w:t xml:space="preserve"> </w:t>
      </w:r>
      <w:r w:rsidR="00516105" w:rsidRPr="00A5394D">
        <w:rPr>
          <w:rFonts w:eastAsia="Helvetica" w:cs="Times New Roman"/>
          <w:b/>
          <w:color w:val="000000"/>
          <w:sz w:val="22"/>
          <w:szCs w:val="22"/>
        </w:rPr>
        <w:t>5%</w:t>
      </w:r>
      <w:r w:rsidRPr="00C270D3">
        <w:rPr>
          <w:rFonts w:cs="Times New Roman"/>
          <w:b/>
          <w:bCs/>
          <w:sz w:val="22"/>
          <w:szCs w:val="22"/>
        </w:rPr>
        <w:t xml:space="preserve"> (complete case and MI)</w:t>
      </w:r>
    </w:p>
    <w:p w14:paraId="39FAC2EF" w14:textId="77777777" w:rsidR="002F225F" w:rsidRDefault="002F225F" w:rsidP="00516105">
      <w:pPr>
        <w:ind w:left="-284" w:right="-472"/>
        <w:jc w:val="center"/>
        <w:rPr>
          <w:rFonts w:cs="Times New Roman"/>
          <w:b/>
          <w:bCs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89"/>
        <w:gridCol w:w="64"/>
        <w:gridCol w:w="1937"/>
        <w:gridCol w:w="47"/>
        <w:gridCol w:w="1954"/>
        <w:gridCol w:w="31"/>
      </w:tblGrid>
      <w:tr w:rsidR="009937DB" w:rsidRPr="007B490E" w14:paraId="0162CAE3" w14:textId="77777777" w:rsidTr="009937DB">
        <w:trPr>
          <w:gridAfter w:val="1"/>
          <w:wAfter w:w="31" w:type="dxa"/>
          <w:cantSplit/>
          <w:tblHeader/>
          <w:jc w:val="center"/>
        </w:trPr>
        <w:tc>
          <w:tcPr>
            <w:tcW w:w="41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35BE" w14:textId="3D690FC4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Long-COVID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9A62" w14:textId="5D289C9E" w:rsidR="009937DB" w:rsidRPr="007B490E" w:rsidRDefault="009937DB" w:rsidP="009937DB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Helvetica" w:cs="Times New Roman"/>
                <w:b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6BB5" w14:textId="7F3AA0E0" w:rsidR="009937DB" w:rsidRPr="007B490E" w:rsidRDefault="009937DB" w:rsidP="009937DB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Helvetica" w:cs="Times New Roman"/>
                <w:b/>
                <w:color w:val="000000"/>
                <w:sz w:val="22"/>
                <w:szCs w:val="22"/>
              </w:rPr>
              <w:t>Adjusted</w:t>
            </w:r>
          </w:p>
        </w:tc>
      </w:tr>
      <w:tr w:rsidR="009937DB" w:rsidRPr="007B490E" w14:paraId="6DB1379B" w14:textId="77777777" w:rsidTr="009937DB">
        <w:trPr>
          <w:gridAfter w:val="1"/>
          <w:wAfter w:w="31" w:type="dxa"/>
          <w:cantSplit/>
          <w:tblHeader/>
          <w:jc w:val="center"/>
        </w:trPr>
        <w:tc>
          <w:tcPr>
            <w:tcW w:w="418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195E" w14:textId="77777777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2BF2" w14:textId="176830E8" w:rsidR="009937DB" w:rsidRDefault="009937DB" w:rsidP="009937DB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EC69" w14:textId="3B4CE1F9" w:rsidR="009937DB" w:rsidRDefault="009937DB" w:rsidP="009937DB">
            <w:pPr>
              <w:keepNext/>
              <w:spacing w:before="100" w:after="10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</w:tr>
      <w:tr w:rsidR="009937DB" w:rsidRPr="007B490E" w14:paraId="5EDC9CAD" w14:textId="77777777" w:rsidTr="009937DB">
        <w:trPr>
          <w:gridAfter w:val="1"/>
          <w:wAfter w:w="31" w:type="dxa"/>
          <w:cantSplit/>
          <w:tblHeader/>
          <w:jc w:val="center"/>
        </w:trPr>
        <w:tc>
          <w:tcPr>
            <w:tcW w:w="81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3298" w14:textId="0DC4D2FD" w:rsidR="009937DB" w:rsidRDefault="009937DB" w:rsidP="009937DB">
            <w:pPr>
              <w:keepNext/>
              <w:spacing w:before="100" w:after="10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Decrease in</w:t>
            </w:r>
            <w:r w:rsidRPr="00C270D3">
              <w:rPr>
                <w:rFonts w:cs="Times New Roman"/>
                <w:b/>
                <w:bCs/>
                <w:sz w:val="22"/>
                <w:szCs w:val="22"/>
              </w:rPr>
              <w:t xml:space="preserve"> weekly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C270D3">
              <w:rPr>
                <w:rFonts w:cs="Times New Roman"/>
                <w:b/>
                <w:bCs/>
                <w:sz w:val="22"/>
                <w:szCs w:val="22"/>
              </w:rPr>
              <w:t>household income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891856">
              <w:t>≥</w:t>
            </w:r>
            <w:r>
              <w:t xml:space="preserve"> </w:t>
            </w:r>
            <w:r w:rsidRPr="00A5394D">
              <w:rPr>
                <w:rFonts w:eastAsia="Helvetica" w:cs="Times New Roman"/>
                <w:b/>
                <w:color w:val="000000"/>
                <w:sz w:val="22"/>
                <w:szCs w:val="22"/>
              </w:rPr>
              <w:t>5%</w:t>
            </w:r>
            <w:r w:rsidRPr="007B490E">
              <w:rPr>
                <w:rFonts w:eastAsia="Helvetica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Helvetica" w:cs="Times New Roman"/>
                <w:b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b/>
                <w:color w:val="000000"/>
                <w:sz w:val="22"/>
                <w:szCs w:val="22"/>
              </w:rPr>
              <w:t>complete case</w:t>
            </w:r>
            <w:r>
              <w:rPr>
                <w:rFonts w:eastAsia="Helvetica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9937DB" w:rsidRPr="007B490E" w14:paraId="6AEA227A" w14:textId="77777777" w:rsidTr="009937DB">
        <w:trPr>
          <w:gridAfter w:val="1"/>
          <w:wAfter w:w="31" w:type="dxa"/>
          <w:cantSplit/>
          <w:jc w:val="center"/>
        </w:trPr>
        <w:tc>
          <w:tcPr>
            <w:tcW w:w="41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088F" w14:textId="0471222A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223B" w14:textId="46DA9B92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0.91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79, 1.05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ECED" w14:textId="488F1904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3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85, 1.23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937DB" w:rsidRPr="007B490E" w14:paraId="4382F3B3" w14:textId="77777777" w:rsidTr="009937DB">
        <w:trPr>
          <w:gridAfter w:val="1"/>
          <w:wAfter w:w="31" w:type="dxa"/>
          <w:cantSplit/>
          <w:jc w:val="center"/>
        </w:trPr>
        <w:tc>
          <w:tcPr>
            <w:tcW w:w="41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8F1E" w14:textId="225AE55C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C19 - symptoms &lt;4weeks</w:t>
            </w:r>
          </w:p>
        </w:tc>
        <w:tc>
          <w:tcPr>
            <w:tcW w:w="2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41D9" w14:textId="31B1845E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0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1, 1.09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F467" w14:textId="0335E7FB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5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3, 1.18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937DB" w:rsidRPr="007B490E" w14:paraId="1EF5E951" w14:textId="77777777" w:rsidTr="009937DB">
        <w:trPr>
          <w:gridAfter w:val="1"/>
          <w:wAfter w:w="31" w:type="dxa"/>
          <w:cantSplit/>
          <w:jc w:val="center"/>
        </w:trPr>
        <w:tc>
          <w:tcPr>
            <w:tcW w:w="41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0388" w14:textId="5614A625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C19 - symptoms 4+ weeks</w:t>
            </w:r>
          </w:p>
        </w:tc>
        <w:tc>
          <w:tcPr>
            <w:tcW w:w="2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224A" w14:textId="1F331F2B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7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88, 1.30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5F54" w14:textId="2A634C66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25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1.02, 1.53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937DB" w:rsidRPr="007B490E" w14:paraId="4FE88263" w14:textId="77777777" w:rsidTr="009937DB">
        <w:trPr>
          <w:cantSplit/>
          <w:tblHeader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FC22" w14:textId="7D359784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Decrease in</w:t>
            </w:r>
            <w:r w:rsidRPr="00C270D3">
              <w:rPr>
                <w:rFonts w:cs="Times New Roman"/>
                <w:b/>
                <w:bCs/>
                <w:sz w:val="22"/>
                <w:szCs w:val="22"/>
              </w:rPr>
              <w:t xml:space="preserve"> weekly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C270D3">
              <w:rPr>
                <w:rFonts w:cs="Times New Roman"/>
                <w:b/>
                <w:bCs/>
                <w:sz w:val="22"/>
                <w:szCs w:val="22"/>
              </w:rPr>
              <w:t>household income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891856">
              <w:t>≥</w:t>
            </w:r>
            <w:r>
              <w:t xml:space="preserve"> </w:t>
            </w:r>
            <w:r w:rsidRPr="00A5394D">
              <w:rPr>
                <w:rFonts w:eastAsia="Helvetica" w:cs="Times New Roman"/>
                <w:b/>
                <w:color w:val="000000"/>
                <w:sz w:val="22"/>
                <w:szCs w:val="22"/>
              </w:rPr>
              <w:t>5%</w:t>
            </w:r>
            <w:r w:rsidRPr="007B490E">
              <w:rPr>
                <w:rFonts w:eastAsia="Helvetica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Helvetica" w:cs="Times New Roman"/>
                <w:b/>
                <w:color w:val="000000"/>
                <w:sz w:val="22"/>
                <w:szCs w:val="22"/>
              </w:rPr>
              <w:t>(missing data imputed)</w:t>
            </w:r>
          </w:p>
        </w:tc>
      </w:tr>
      <w:tr w:rsidR="009937DB" w:rsidRPr="007B490E" w14:paraId="7C16BDEA" w14:textId="77777777" w:rsidTr="009937DB">
        <w:trPr>
          <w:cantSplit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6721" w14:textId="3E2B7F63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33AE" w14:textId="679841A3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1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5, 1.08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7A20" w14:textId="3E83550F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2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5, 1.09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937DB" w:rsidRPr="007B490E" w14:paraId="790BF03D" w14:textId="77777777" w:rsidTr="009937DB">
        <w:trPr>
          <w:cantSplit/>
          <w:jc w:val="center"/>
        </w:trPr>
        <w:tc>
          <w:tcPr>
            <w:tcW w:w="425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C53A" w14:textId="3B71D94A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C19 - symptoms &lt;4weeks</w:t>
            </w:r>
          </w:p>
        </w:tc>
        <w:tc>
          <w:tcPr>
            <w:tcW w:w="198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086D" w14:textId="22C41F15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1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6, 1.07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2CF1" w14:textId="0634F7F4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2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7, 1.07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937DB" w:rsidRPr="007B490E" w14:paraId="2A1FE9D8" w14:textId="77777777" w:rsidTr="009937DB">
        <w:trPr>
          <w:cantSplit/>
          <w:jc w:val="center"/>
        </w:trPr>
        <w:tc>
          <w:tcPr>
            <w:tcW w:w="425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5A6E" w14:textId="1E83B95E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C19 - symptoms 4+ weeks</w:t>
            </w:r>
          </w:p>
        </w:tc>
        <w:tc>
          <w:tcPr>
            <w:tcW w:w="198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1AFC" w14:textId="0E1CDDCA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5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7, 1.14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F409" w14:textId="2426E72B" w:rsidR="009937DB" w:rsidRPr="007B490E" w:rsidRDefault="009937DB" w:rsidP="009937DB">
            <w:pPr>
              <w:keepNext/>
              <w:spacing w:before="100" w:after="100"/>
              <w:ind w:left="100" w:right="100"/>
              <w:rPr>
                <w:rFonts w:cs="Times New Roman"/>
              </w:rPr>
            </w:pP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 xml:space="preserve">1.07 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7B490E">
              <w:rPr>
                <w:rFonts w:eastAsia="Helvetica" w:cs="Times New Roman"/>
                <w:color w:val="000000"/>
                <w:sz w:val="22"/>
                <w:szCs w:val="22"/>
              </w:rPr>
              <w:t>0.99, 1.15</w:t>
            </w:r>
            <w:r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187A52F6" w14:textId="77777777" w:rsidR="002F225F" w:rsidRDefault="002F225F" w:rsidP="00516105">
      <w:pPr>
        <w:ind w:left="-284" w:right="-472"/>
        <w:jc w:val="center"/>
        <w:rPr>
          <w:rFonts w:cs="Times New Roman"/>
          <w:b/>
          <w:bCs/>
          <w:sz w:val="22"/>
          <w:szCs w:val="22"/>
        </w:rPr>
      </w:pPr>
    </w:p>
    <w:p w14:paraId="193BD7F8" w14:textId="77777777" w:rsidR="0008257C" w:rsidRDefault="0008257C" w:rsidP="00516105">
      <w:pPr>
        <w:ind w:left="-284" w:right="-472"/>
        <w:jc w:val="center"/>
        <w:rPr>
          <w:rFonts w:cs="Times New Roman"/>
          <w:b/>
          <w:bCs/>
          <w:sz w:val="22"/>
          <w:szCs w:val="22"/>
        </w:rPr>
      </w:pPr>
    </w:p>
    <w:p w14:paraId="123EDD40" w14:textId="77777777" w:rsidR="00181669" w:rsidRDefault="00181669" w:rsidP="00516105">
      <w:pPr>
        <w:ind w:left="-284" w:right="-472"/>
        <w:jc w:val="center"/>
        <w:rPr>
          <w:rFonts w:cs="Times New Roman"/>
          <w:b/>
          <w:bCs/>
          <w:sz w:val="22"/>
          <w:szCs w:val="22"/>
        </w:rPr>
      </w:pPr>
    </w:p>
    <w:p w14:paraId="622C47F2" w14:textId="4279F842" w:rsidR="009937DB" w:rsidRDefault="009937DB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3874468B" w14:textId="76B10878" w:rsidR="0044334E" w:rsidRPr="00C270D3" w:rsidRDefault="0044334E">
      <w:pPr>
        <w:rPr>
          <w:rFonts w:cs="Times New Roman"/>
          <w:sz w:val="22"/>
          <w:szCs w:val="22"/>
        </w:rPr>
        <w:sectPr w:rsidR="0044334E" w:rsidRPr="00C270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C30A47" w14:textId="2C20F31F" w:rsidR="00C72F01" w:rsidRPr="00C270D3" w:rsidRDefault="00C72F01" w:rsidP="006571C0">
      <w:pPr>
        <w:pStyle w:val="Heading1"/>
      </w:pPr>
      <w:bookmarkStart w:id="4" w:name="_Toc132966832"/>
      <w:r w:rsidRPr="00C270D3">
        <w:lastRenderedPageBreak/>
        <w:t>Sensitivity analysis using a four-category measure of long-COVID</w:t>
      </w:r>
      <w:r w:rsidR="001B7451">
        <w:t xml:space="preserve"> &amp; stratified </w:t>
      </w:r>
      <w:proofErr w:type="gramStart"/>
      <w:r w:rsidR="001B7451">
        <w:t>analysis</w:t>
      </w:r>
      <w:bookmarkEnd w:id="4"/>
      <w:proofErr w:type="gramEnd"/>
    </w:p>
    <w:p w14:paraId="586E2015" w14:textId="77777777" w:rsidR="00C72F01" w:rsidRPr="00C270D3" w:rsidRDefault="00C72F01" w:rsidP="00C72F01">
      <w:pPr>
        <w:rPr>
          <w:rFonts w:cs="Times New Roman"/>
          <w:sz w:val="22"/>
          <w:szCs w:val="22"/>
        </w:rPr>
      </w:pPr>
    </w:p>
    <w:p w14:paraId="575A4AFB" w14:textId="77777777" w:rsidR="00C72F01" w:rsidRPr="00C270D3" w:rsidRDefault="00C72F01" w:rsidP="00C72F01">
      <w:pPr>
        <w:rPr>
          <w:rFonts w:cs="Times New Roman"/>
          <w:sz w:val="22"/>
          <w:szCs w:val="22"/>
        </w:rPr>
      </w:pPr>
    </w:p>
    <w:p w14:paraId="3DFB5C52" w14:textId="30D3EB69" w:rsidR="00C72F01" w:rsidRPr="00C270D3" w:rsidRDefault="00C72F01" w:rsidP="00C8557F">
      <w:pPr>
        <w:spacing w:before="120" w:after="120"/>
        <w:ind w:left="851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t xml:space="preserve">Table </w:t>
      </w:r>
      <w:r w:rsidR="00250694">
        <w:rPr>
          <w:rFonts w:cs="Times New Roman"/>
          <w:b/>
          <w:bCs/>
          <w:sz w:val="22"/>
          <w:szCs w:val="22"/>
        </w:rPr>
        <w:t>E</w:t>
      </w:r>
      <w:r w:rsidRPr="00C270D3">
        <w:rPr>
          <w:rFonts w:cs="Times New Roman"/>
          <w:b/>
          <w:bCs/>
          <w:sz w:val="22"/>
          <w:szCs w:val="22"/>
        </w:rPr>
        <w:t xml:space="preserve">1: Long-COVID (four-category) associated with financial </w:t>
      </w:r>
      <w:proofErr w:type="gramStart"/>
      <w:r w:rsidRPr="00C270D3">
        <w:rPr>
          <w:rFonts w:cs="Times New Roman"/>
          <w:b/>
          <w:bCs/>
          <w:sz w:val="22"/>
          <w:szCs w:val="22"/>
        </w:rPr>
        <w:t>wellbeing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89"/>
        <w:gridCol w:w="4557"/>
        <w:gridCol w:w="4557"/>
      </w:tblGrid>
      <w:tr w:rsidR="00C72F01" w:rsidRPr="00C270D3" w14:paraId="0E7B13C7" w14:textId="77777777" w:rsidTr="00352751">
        <w:trPr>
          <w:cantSplit/>
          <w:tblHeader/>
          <w:jc w:val="center"/>
        </w:trPr>
        <w:tc>
          <w:tcPr>
            <w:tcW w:w="12203" w:type="dxa"/>
            <w:gridSpan w:val="3"/>
            <w:tcBorders>
              <w:top w:val="single" w:sz="16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8729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Financial wellbeing</w:t>
            </w:r>
          </w:p>
        </w:tc>
      </w:tr>
      <w:tr w:rsidR="00B470FB" w:rsidRPr="00C270D3" w14:paraId="24AEF0D5" w14:textId="77777777" w:rsidTr="009112E2">
        <w:trPr>
          <w:cantSplit/>
          <w:tblHeader/>
          <w:jc w:val="center"/>
        </w:trPr>
        <w:tc>
          <w:tcPr>
            <w:tcW w:w="3089" w:type="dxa"/>
            <w:vMerge w:val="restar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71B7" w14:textId="77777777" w:rsidR="00B470FB" w:rsidRPr="00C270D3" w:rsidRDefault="00B470FB" w:rsidP="00C8557F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Long-COVID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4AB4" w14:textId="77777777" w:rsidR="00B470FB" w:rsidRPr="00C270D3" w:rsidRDefault="00B470FB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B155" w14:textId="77777777" w:rsidR="00B470FB" w:rsidRPr="00C270D3" w:rsidRDefault="00B470FB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Adjusted</w:t>
            </w:r>
          </w:p>
        </w:tc>
      </w:tr>
      <w:tr w:rsidR="00B470FB" w:rsidRPr="00C270D3" w14:paraId="1C3BC51C" w14:textId="77777777" w:rsidTr="009112E2">
        <w:trPr>
          <w:cantSplit/>
          <w:tblHeader/>
          <w:jc w:val="center"/>
        </w:trPr>
        <w:tc>
          <w:tcPr>
            <w:tcW w:w="308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6A0C" w14:textId="77777777" w:rsidR="00B470FB" w:rsidRPr="00C270D3" w:rsidRDefault="00B470FB" w:rsidP="00C8557F">
            <w:pPr>
              <w:keepNext/>
              <w:spacing w:before="120" w:after="12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3682" w14:textId="3CECBEB4" w:rsidR="00B470FB" w:rsidRPr="00C270D3" w:rsidRDefault="00B470FB" w:rsidP="00C8557F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057F" w14:textId="615CDB8D" w:rsidR="00B470FB" w:rsidRPr="00C270D3" w:rsidRDefault="00B470FB" w:rsidP="00C8557F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</w:tr>
      <w:tr w:rsidR="00352751" w:rsidRPr="00C270D3" w14:paraId="09C1CE06" w14:textId="77777777" w:rsidTr="00352751">
        <w:trPr>
          <w:cantSplit/>
          <w:jc w:val="center"/>
        </w:trPr>
        <w:tc>
          <w:tcPr>
            <w:tcW w:w="3089" w:type="dxa"/>
            <w:tcBorders>
              <w:top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D90A" w14:textId="77777777" w:rsidR="00352751" w:rsidRPr="00C270D3" w:rsidRDefault="00352751" w:rsidP="00352751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7B24" w14:textId="2F1306F3" w:rsidR="00352751" w:rsidRPr="00352751" w:rsidRDefault="00352751" w:rsidP="00352751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 xml:space="preserve">0.93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>0.82, 1.06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DE2B" w14:textId="4489FBCF" w:rsidR="00352751" w:rsidRPr="00352751" w:rsidRDefault="00352751" w:rsidP="00352751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 xml:space="preserve">0.95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>0.81, 1.11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52751" w:rsidRPr="00C270D3" w14:paraId="73B939AA" w14:textId="77777777" w:rsidTr="00E65BD2">
        <w:trPr>
          <w:cantSplit/>
          <w:jc w:val="center"/>
        </w:trPr>
        <w:tc>
          <w:tcPr>
            <w:tcW w:w="30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96AB5" w14:textId="77777777" w:rsidR="00352751" w:rsidRPr="00C270D3" w:rsidRDefault="00352751" w:rsidP="00352751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ptoms &lt;4weeks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FC7F" w14:textId="6E6A6213" w:rsidR="00352751" w:rsidRPr="00352751" w:rsidRDefault="00352751" w:rsidP="00352751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 xml:space="preserve">1.11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>1.03, 1.20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B93D" w14:textId="1F7757C5" w:rsidR="00352751" w:rsidRPr="00352751" w:rsidRDefault="00352751" w:rsidP="00352751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 xml:space="preserve">1.11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>1.02, 1.21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52751" w:rsidRPr="00C270D3" w14:paraId="2A38CBCA" w14:textId="77777777" w:rsidTr="00165F3D">
        <w:trPr>
          <w:cantSplit/>
          <w:jc w:val="center"/>
        </w:trPr>
        <w:tc>
          <w:tcPr>
            <w:tcW w:w="308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62D2A" w14:textId="77777777" w:rsidR="00352751" w:rsidRPr="00C270D3" w:rsidRDefault="00352751" w:rsidP="00352751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ptoms 4+weeks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3B6E" w14:textId="7ADD03B9" w:rsidR="00352751" w:rsidRPr="00352751" w:rsidRDefault="00352751" w:rsidP="00352751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 xml:space="preserve">1.38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>1.19, 1.59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275C" w14:textId="62B7ADED" w:rsidR="00352751" w:rsidRPr="00352751" w:rsidRDefault="00352751" w:rsidP="00352751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 xml:space="preserve">1.32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352751">
              <w:rPr>
                <w:rFonts w:eastAsia="Helvetica" w:cs="Times New Roman"/>
                <w:color w:val="000000"/>
                <w:sz w:val="22"/>
                <w:szCs w:val="22"/>
              </w:rPr>
              <w:t>1.12, 1.56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689F5016" w14:textId="77777777" w:rsidR="00C72F01" w:rsidRPr="00C270D3" w:rsidRDefault="00C72F01" w:rsidP="00C8557F">
      <w:pPr>
        <w:spacing w:before="120" w:after="120"/>
        <w:rPr>
          <w:rFonts w:cs="Times New Roman"/>
          <w:sz w:val="22"/>
          <w:szCs w:val="22"/>
        </w:rPr>
      </w:pPr>
    </w:p>
    <w:p w14:paraId="42D04438" w14:textId="530DF3C9" w:rsidR="00C72F01" w:rsidRPr="00C270D3" w:rsidRDefault="00C72F01" w:rsidP="00C8557F">
      <w:pPr>
        <w:spacing w:before="120" w:after="120"/>
        <w:ind w:left="851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t xml:space="preserve">Table </w:t>
      </w:r>
      <w:r w:rsidR="00250694">
        <w:rPr>
          <w:rFonts w:cs="Times New Roman"/>
          <w:b/>
          <w:bCs/>
          <w:sz w:val="22"/>
          <w:szCs w:val="22"/>
        </w:rPr>
        <w:t>E</w:t>
      </w:r>
      <w:r w:rsidRPr="00C270D3">
        <w:rPr>
          <w:rFonts w:cs="Times New Roman"/>
          <w:b/>
          <w:bCs/>
          <w:sz w:val="22"/>
          <w:szCs w:val="22"/>
        </w:rPr>
        <w:t xml:space="preserve">2: Long-COVID (four-category) associated with new benefit </w:t>
      </w:r>
      <w:proofErr w:type="gramStart"/>
      <w:r w:rsidRPr="00C270D3">
        <w:rPr>
          <w:rFonts w:cs="Times New Roman"/>
          <w:b/>
          <w:bCs/>
          <w:sz w:val="22"/>
          <w:szCs w:val="22"/>
        </w:rPr>
        <w:t>claims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89"/>
        <w:gridCol w:w="4557"/>
        <w:gridCol w:w="4557"/>
      </w:tblGrid>
      <w:tr w:rsidR="00C72F01" w:rsidRPr="004D015D" w14:paraId="0AC77D1F" w14:textId="77777777" w:rsidTr="00FC0786">
        <w:trPr>
          <w:cantSplit/>
          <w:tblHeader/>
          <w:jc w:val="center"/>
        </w:trPr>
        <w:tc>
          <w:tcPr>
            <w:tcW w:w="12203" w:type="dxa"/>
            <w:gridSpan w:val="3"/>
            <w:tcBorders>
              <w:top w:val="single" w:sz="16" w:space="0" w:color="666666"/>
              <w:bottom w:val="single" w:sz="4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E538" w14:textId="77777777" w:rsidR="00C72F01" w:rsidRPr="004D015D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b/>
                <w:color w:val="000000"/>
                <w:sz w:val="22"/>
                <w:szCs w:val="22"/>
              </w:rPr>
              <w:t>New benefit claims</w:t>
            </w:r>
          </w:p>
        </w:tc>
      </w:tr>
      <w:tr w:rsidR="00E44E83" w:rsidRPr="004D015D" w14:paraId="611E77B3" w14:textId="77777777" w:rsidTr="00E44E83">
        <w:trPr>
          <w:cantSplit/>
          <w:tblHeader/>
          <w:jc w:val="center"/>
        </w:trPr>
        <w:tc>
          <w:tcPr>
            <w:tcW w:w="3089" w:type="dxa"/>
            <w:vMerge w:val="restart"/>
            <w:tcBorders>
              <w:top w:val="single" w:sz="4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D7B2" w14:textId="77777777" w:rsidR="00E44E83" w:rsidRPr="004D015D" w:rsidRDefault="00E44E83" w:rsidP="00C8557F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b/>
                <w:color w:val="000000"/>
                <w:sz w:val="22"/>
                <w:szCs w:val="22"/>
              </w:rPr>
              <w:t>Long-COVID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7B71" w14:textId="77777777" w:rsidR="00E44E83" w:rsidRPr="004D015D" w:rsidRDefault="00E44E83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b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653C" w14:textId="77777777" w:rsidR="00E44E83" w:rsidRPr="004D015D" w:rsidRDefault="00E44E83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b/>
                <w:color w:val="000000"/>
                <w:sz w:val="22"/>
                <w:szCs w:val="22"/>
              </w:rPr>
              <w:t>Adjusted</w:t>
            </w:r>
          </w:p>
        </w:tc>
      </w:tr>
      <w:tr w:rsidR="00E44E83" w:rsidRPr="004D015D" w14:paraId="07942CDF" w14:textId="77777777" w:rsidTr="00E44E83">
        <w:trPr>
          <w:cantSplit/>
          <w:tblHeader/>
          <w:jc w:val="center"/>
        </w:trPr>
        <w:tc>
          <w:tcPr>
            <w:tcW w:w="308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4D05" w14:textId="77777777" w:rsidR="00E44E83" w:rsidRPr="004D015D" w:rsidRDefault="00E44E83" w:rsidP="00E44E83">
            <w:pPr>
              <w:keepNext/>
              <w:spacing w:before="120" w:after="12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8385" w14:textId="6A1D77B2" w:rsidR="00E44E83" w:rsidRPr="004D015D" w:rsidRDefault="00E44E83" w:rsidP="00E44E83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62D5" w14:textId="0785D643" w:rsidR="00E44E83" w:rsidRPr="004D015D" w:rsidRDefault="00E44E83" w:rsidP="00E44E83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AC6650">
              <w:rPr>
                <w:rFonts w:eastAsia="Helvetica" w:cs="Times New Roman"/>
                <w:b/>
                <w:color w:val="000000"/>
                <w:sz w:val="18"/>
                <w:szCs w:val="18"/>
              </w:rPr>
              <w:t>RRR (95% CI)</w:t>
            </w:r>
          </w:p>
        </w:tc>
      </w:tr>
      <w:tr w:rsidR="004D015D" w:rsidRPr="004D015D" w14:paraId="4EECF74F" w14:textId="77777777" w:rsidTr="00E44E83">
        <w:trPr>
          <w:cantSplit/>
          <w:jc w:val="center"/>
        </w:trPr>
        <w:tc>
          <w:tcPr>
            <w:tcW w:w="3089" w:type="dxa"/>
            <w:tcBorders>
              <w:top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B710C" w14:textId="77777777" w:rsidR="004D015D" w:rsidRPr="004D015D" w:rsidRDefault="004D015D" w:rsidP="004D015D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4557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BE37" w14:textId="5C51E666" w:rsidR="004D015D" w:rsidRPr="004D015D" w:rsidRDefault="004D015D" w:rsidP="004D015D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 xml:space="preserve">0.85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0.69, 1.04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7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23A3" w14:textId="2EB4712F" w:rsidR="004D015D" w:rsidRPr="004D015D" w:rsidRDefault="004D015D" w:rsidP="004D015D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 xml:space="preserve">0.94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0.72, 1.22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D015D" w:rsidRPr="004D015D" w14:paraId="4AA674BC" w14:textId="77777777" w:rsidTr="002900B6">
        <w:trPr>
          <w:cantSplit/>
          <w:jc w:val="center"/>
        </w:trPr>
        <w:tc>
          <w:tcPr>
            <w:tcW w:w="30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7C65" w14:textId="77777777" w:rsidR="004D015D" w:rsidRPr="004D015D" w:rsidRDefault="004D015D" w:rsidP="004D015D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C19 - symptoms &lt;4weeks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82CA" w14:textId="1502AAB6" w:rsidR="004D015D" w:rsidRPr="004D015D" w:rsidRDefault="004D015D" w:rsidP="004D015D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 xml:space="preserve">1.19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1.06, 1.33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36A0" w14:textId="36BF4ACB" w:rsidR="004D015D" w:rsidRPr="004D015D" w:rsidRDefault="004D015D" w:rsidP="004D015D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 xml:space="preserve">1.34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1.17, 1.53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D015D" w:rsidRPr="004D015D" w14:paraId="6EF99518" w14:textId="77777777" w:rsidTr="0067194A">
        <w:trPr>
          <w:cantSplit/>
          <w:jc w:val="center"/>
        </w:trPr>
        <w:tc>
          <w:tcPr>
            <w:tcW w:w="308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3D9D" w14:textId="77777777" w:rsidR="004D015D" w:rsidRPr="004D015D" w:rsidRDefault="004D015D" w:rsidP="004D015D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C19 - symptoms 4+weeks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9ABE" w14:textId="50E12331" w:rsidR="004D015D" w:rsidRPr="004D015D" w:rsidRDefault="004D015D" w:rsidP="004D015D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 xml:space="preserve">1.33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1.06, 1.68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7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6C8F" w14:textId="453D0EAC" w:rsidR="004D015D" w:rsidRPr="004D015D" w:rsidRDefault="004D015D" w:rsidP="004D015D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 xml:space="preserve">1.36 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(</w:t>
            </w:r>
            <w:r w:rsidRPr="004D015D">
              <w:rPr>
                <w:rFonts w:eastAsia="Helvetica" w:cs="Times New Roman"/>
                <w:color w:val="000000"/>
                <w:sz w:val="22"/>
                <w:szCs w:val="22"/>
              </w:rPr>
              <w:t>1.05, 1.77</w:t>
            </w:r>
            <w:r w:rsidR="00B470FB">
              <w:rPr>
                <w:rFonts w:eastAsia="Helvetica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77D9B02D" w14:textId="77777777" w:rsidR="00C72F01" w:rsidRPr="00C270D3" w:rsidRDefault="00C72F01" w:rsidP="00C8557F">
      <w:pPr>
        <w:spacing w:before="120" w:after="120"/>
        <w:rPr>
          <w:rFonts w:cs="Times New Roman"/>
          <w:sz w:val="22"/>
          <w:szCs w:val="22"/>
        </w:rPr>
      </w:pPr>
    </w:p>
    <w:p w14:paraId="7548B54A" w14:textId="77777777" w:rsidR="00C72F01" w:rsidRPr="00C270D3" w:rsidRDefault="00C72F01" w:rsidP="00C8557F">
      <w:pPr>
        <w:spacing w:before="120" w:after="120"/>
        <w:rPr>
          <w:rFonts w:cs="Times New Roman"/>
          <w:sz w:val="22"/>
          <w:szCs w:val="22"/>
        </w:rPr>
      </w:pPr>
    </w:p>
    <w:p w14:paraId="015FDD56" w14:textId="55A9C479" w:rsidR="00C72F01" w:rsidRPr="00C270D3" w:rsidRDefault="00C72F01" w:rsidP="00C8557F">
      <w:pPr>
        <w:spacing w:before="120" w:after="120"/>
        <w:ind w:left="851"/>
        <w:rPr>
          <w:rFonts w:cs="Times New Roman"/>
          <w:b/>
          <w:bCs/>
          <w:sz w:val="22"/>
          <w:szCs w:val="22"/>
        </w:rPr>
      </w:pPr>
      <w:r w:rsidRPr="00C270D3">
        <w:rPr>
          <w:rFonts w:cs="Times New Roman"/>
          <w:b/>
          <w:bCs/>
          <w:sz w:val="22"/>
          <w:szCs w:val="22"/>
        </w:rPr>
        <w:lastRenderedPageBreak/>
        <w:t xml:space="preserve">Long-COVID associated with subjective financial well-being, stratified by </w:t>
      </w:r>
      <w:proofErr w:type="gramStart"/>
      <w:r w:rsidRPr="00C270D3">
        <w:rPr>
          <w:rFonts w:cs="Times New Roman"/>
          <w:b/>
          <w:bCs/>
          <w:sz w:val="22"/>
          <w:szCs w:val="22"/>
        </w:rPr>
        <w:t>sex</w:t>
      </w:r>
      <w:proofErr w:type="gramEnd"/>
    </w:p>
    <w:tbl>
      <w:tblPr>
        <w:tblW w:w="12190" w:type="dxa"/>
        <w:tblInd w:w="851" w:type="dxa"/>
        <w:tblLayout w:type="fixed"/>
        <w:tblLook w:val="0420" w:firstRow="1" w:lastRow="0" w:firstColumn="0" w:lastColumn="0" w:noHBand="0" w:noVBand="1"/>
      </w:tblPr>
      <w:tblGrid>
        <w:gridCol w:w="3916"/>
        <w:gridCol w:w="1096"/>
        <w:gridCol w:w="1404"/>
        <w:gridCol w:w="1799"/>
        <w:gridCol w:w="999"/>
        <w:gridCol w:w="1404"/>
        <w:gridCol w:w="1572"/>
      </w:tblGrid>
      <w:tr w:rsidR="00C72F01" w:rsidRPr="00C270D3" w14:paraId="424392E8" w14:textId="77777777" w:rsidTr="00FC0786">
        <w:trPr>
          <w:cantSplit/>
          <w:trHeight w:val="35"/>
          <w:tblHeader/>
        </w:trPr>
        <w:tc>
          <w:tcPr>
            <w:tcW w:w="3916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CCAF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rPr>
                <w:rFonts w:eastAsia="Helvetica" w:cs="Times New Roman"/>
                <w:b/>
                <w:color w:val="000000"/>
                <w:sz w:val="22"/>
                <w:szCs w:val="22"/>
              </w:rPr>
            </w:pPr>
            <w:r w:rsidRPr="00C270D3">
              <w:rPr>
                <w:rFonts w:cs="Times New Roman"/>
                <w:b/>
                <w:bCs/>
                <w:sz w:val="22"/>
                <w:szCs w:val="22"/>
              </w:rPr>
              <w:t>Financial wellbeing</w:t>
            </w:r>
          </w:p>
        </w:tc>
        <w:tc>
          <w:tcPr>
            <w:tcW w:w="429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485D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7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0794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72F01" w:rsidRPr="00C270D3" w14:paraId="2CDEB9B8" w14:textId="77777777" w:rsidTr="00FC0786">
        <w:trPr>
          <w:cantSplit/>
          <w:trHeight w:val="35"/>
          <w:tblHeader/>
        </w:trPr>
        <w:tc>
          <w:tcPr>
            <w:tcW w:w="3916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9577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rPr>
                <w:rFonts w:eastAsia="Helvetica" w:cs="Times New Roman"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color w:val="000000"/>
                <w:sz w:val="22"/>
                <w:szCs w:val="22"/>
              </w:rPr>
              <w:t>Long-COVID</w:t>
            </w:r>
          </w:p>
        </w:tc>
        <w:tc>
          <w:tcPr>
            <w:tcW w:w="429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BF22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97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7171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</w:pPr>
            <w:r w:rsidRPr="00C270D3"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</w:tr>
      <w:tr w:rsidR="00C72F01" w:rsidRPr="00C270D3" w14:paraId="22E067BD" w14:textId="77777777" w:rsidTr="00FC0786">
        <w:trPr>
          <w:cantSplit/>
          <w:trHeight w:val="35"/>
          <w:tblHeader/>
        </w:trPr>
        <w:tc>
          <w:tcPr>
            <w:tcW w:w="3916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8E20" w14:textId="77777777" w:rsidR="00C72F01" w:rsidRPr="00C270D3" w:rsidRDefault="00C72F01" w:rsidP="00C8557F">
            <w:pPr>
              <w:keepNext/>
              <w:spacing w:before="120" w:after="120"/>
              <w:ind w:left="100" w:right="10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4A01" w14:textId="4347DB03" w:rsidR="00C72F01" w:rsidRPr="003006FB" w:rsidRDefault="003006FB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BCE3" w14:textId="0BC764DF" w:rsidR="00C72F01" w:rsidRPr="003006FB" w:rsidRDefault="001A21BA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006FB"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RRR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36F8" w14:textId="77777777" w:rsidR="00C72F01" w:rsidRPr="003006FB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006FB"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8E26" w14:textId="7F243E03" w:rsidR="00C72F01" w:rsidRPr="003006FB" w:rsidRDefault="003006FB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41A4" w14:textId="737A8091" w:rsidR="00C72F01" w:rsidRPr="003006FB" w:rsidRDefault="001A21BA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006FB"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RRR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F165" w14:textId="77777777" w:rsidR="00C72F01" w:rsidRPr="003006FB" w:rsidRDefault="00C72F01" w:rsidP="00C8557F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006FB">
              <w:rPr>
                <w:rFonts w:eastAsia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EC667A" w:rsidRPr="00C270D3" w14:paraId="348C1A95" w14:textId="77777777" w:rsidTr="00FC0786">
        <w:trPr>
          <w:cantSplit/>
          <w:trHeight w:val="35"/>
        </w:trPr>
        <w:tc>
          <w:tcPr>
            <w:tcW w:w="3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9268" w14:textId="77777777" w:rsidR="00EC667A" w:rsidRPr="00C270D3" w:rsidRDefault="00EC667A" w:rsidP="00EC667A">
            <w:pPr>
              <w:keepNext/>
              <w:spacing w:before="120" w:after="120"/>
              <w:ind w:left="3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no covid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563F6" w14:textId="0190094C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7,362</w:t>
            </w:r>
          </w:p>
        </w:tc>
        <w:tc>
          <w:tcPr>
            <w:tcW w:w="14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DFCF" w14:textId="4F8BD76E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E362" w14:textId="6BC8A0BB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628FB" w14:textId="74E744CD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9,971</w:t>
            </w:r>
          </w:p>
        </w:tc>
        <w:tc>
          <w:tcPr>
            <w:tcW w:w="14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DAC1" w14:textId="37553ADF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B1972" w14:textId="7D635445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EC667A" w:rsidRPr="00C270D3" w14:paraId="1BD30BF7" w14:textId="77777777" w:rsidTr="00FC0786">
        <w:trPr>
          <w:cantSplit/>
          <w:trHeight w:val="35"/>
        </w:trPr>
        <w:tc>
          <w:tcPr>
            <w:tcW w:w="3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49CBE" w14:textId="77777777" w:rsidR="00EC667A" w:rsidRPr="00C270D3" w:rsidRDefault="00EC667A" w:rsidP="00EC667A">
            <w:pPr>
              <w:keepNext/>
              <w:spacing w:before="120" w:after="120"/>
              <w:ind w:left="3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normal functioning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2454" w14:textId="29641970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4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755F" w14:textId="6320DFB6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8298" w14:textId="6AB3AFD3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0.68, 1.02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ED30" w14:textId="5AAB3833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4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40D3" w14:textId="5CBFC90D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CB831" w14:textId="06A6E63E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0.88, 1.21</w:t>
            </w:r>
          </w:p>
        </w:tc>
      </w:tr>
      <w:tr w:rsidR="00EC667A" w:rsidRPr="00C270D3" w14:paraId="15707231" w14:textId="77777777" w:rsidTr="00FC0786">
        <w:trPr>
          <w:cantSplit/>
          <w:trHeight w:val="35"/>
        </w:trPr>
        <w:tc>
          <w:tcPr>
            <w:tcW w:w="3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C63F" w14:textId="77777777" w:rsidR="00EC667A" w:rsidRPr="00C270D3" w:rsidRDefault="00EC667A" w:rsidP="00EC667A">
            <w:pPr>
              <w:keepNext/>
              <w:spacing w:before="120" w:after="120"/>
              <w:ind w:left="3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ptoms &lt;4week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0540" w14:textId="15DA2161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14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4217" w14:textId="4F7C3FD3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3E06" w14:textId="3B1EA04E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0.97, 1.24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A6BF0" w14:textId="3F8E3992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,372</w:t>
            </w:r>
          </w:p>
        </w:tc>
        <w:tc>
          <w:tcPr>
            <w:tcW w:w="14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B7E1F" w14:textId="0B6A24F3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6458" w14:textId="75AC859C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02, 1.23</w:t>
            </w:r>
          </w:p>
        </w:tc>
      </w:tr>
      <w:tr w:rsidR="00EC667A" w:rsidRPr="00C270D3" w14:paraId="02DDB9D2" w14:textId="77777777" w:rsidTr="00FC0786">
        <w:trPr>
          <w:cantSplit/>
          <w:trHeight w:val="35"/>
        </w:trPr>
        <w:tc>
          <w:tcPr>
            <w:tcW w:w="3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97CC6" w14:textId="77777777" w:rsidR="00EC667A" w:rsidRPr="00C270D3" w:rsidRDefault="00EC667A" w:rsidP="00EC667A">
            <w:pPr>
              <w:keepNext/>
              <w:spacing w:before="120" w:after="120"/>
              <w:ind w:left="3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ptoms 4-&lt;12 week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6988" w14:textId="7C88EA54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169AF" w14:textId="3307D06F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7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05243" w14:textId="5B4DD425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50, 2.42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0BF91" w14:textId="59849B7B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4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CE74" w14:textId="72E8113D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1B80" w14:textId="77686CB8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0.80, 1.32</w:t>
            </w:r>
          </w:p>
        </w:tc>
      </w:tr>
      <w:tr w:rsidR="00EC667A" w:rsidRPr="00C270D3" w14:paraId="17AC5853" w14:textId="77777777" w:rsidTr="00FC0786">
        <w:trPr>
          <w:cantSplit/>
          <w:trHeight w:val="35"/>
        </w:trPr>
        <w:tc>
          <w:tcPr>
            <w:tcW w:w="391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693C" w14:textId="77777777" w:rsidR="00EC667A" w:rsidRPr="00C270D3" w:rsidRDefault="00EC667A" w:rsidP="00EC667A">
            <w:pPr>
              <w:keepNext/>
              <w:spacing w:before="120" w:after="120"/>
              <w:ind w:left="300" w:right="100"/>
              <w:rPr>
                <w:rFonts w:cs="Times New Roman"/>
                <w:sz w:val="22"/>
                <w:szCs w:val="22"/>
              </w:rPr>
            </w:pPr>
            <w:r w:rsidRPr="00C270D3">
              <w:rPr>
                <w:rFonts w:eastAsia="Helvetica" w:cs="Times New Roman"/>
                <w:color w:val="000000"/>
                <w:sz w:val="22"/>
                <w:szCs w:val="22"/>
              </w:rPr>
              <w:t>C19 - symptoms 12+ weeks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E244" w14:textId="7D77DFEB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0F6A" w14:textId="08EDBB6E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1EA4" w14:textId="545D00E0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07, 2.32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04ED9" w14:textId="696B4725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A96E" w14:textId="1F7AF409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CF8E" w14:textId="10011252" w:rsidR="00EC667A" w:rsidRPr="001C73F9" w:rsidRDefault="00EC667A" w:rsidP="00EC667A">
            <w:pPr>
              <w:keepNext/>
              <w:spacing w:before="120" w:after="120"/>
              <w:ind w:left="100" w:right="100"/>
              <w:jc w:val="center"/>
              <w:rPr>
                <w:rFonts w:cs="Times New Roman"/>
                <w:sz w:val="22"/>
                <w:szCs w:val="22"/>
              </w:rPr>
            </w:pPr>
            <w:r w:rsidRPr="001C73F9">
              <w:rPr>
                <w:rFonts w:eastAsia="Helvetica" w:cs="Times New Roman"/>
                <w:color w:val="000000"/>
                <w:sz w:val="22"/>
                <w:szCs w:val="22"/>
              </w:rPr>
              <w:t>1.18, 2.05</w:t>
            </w:r>
          </w:p>
        </w:tc>
      </w:tr>
    </w:tbl>
    <w:p w14:paraId="53C14A38" w14:textId="77777777" w:rsidR="00382A00" w:rsidRDefault="00382A00" w:rsidP="00760FCE">
      <w:pPr>
        <w:rPr>
          <w:rFonts w:cs="Times New Roman"/>
        </w:rPr>
      </w:pPr>
    </w:p>
    <w:p w14:paraId="0796A9B9" w14:textId="77777777" w:rsidR="006E7FAE" w:rsidRDefault="006E7FAE" w:rsidP="00760FCE">
      <w:pPr>
        <w:rPr>
          <w:rFonts w:cs="Times New Roman"/>
        </w:rPr>
      </w:pPr>
    </w:p>
    <w:p w14:paraId="2317C323" w14:textId="77777777" w:rsidR="006E7FAE" w:rsidRDefault="006E7FAE" w:rsidP="00760FCE">
      <w:pPr>
        <w:rPr>
          <w:rFonts w:cs="Times New Roman"/>
        </w:rPr>
      </w:pPr>
    </w:p>
    <w:p w14:paraId="311B635A" w14:textId="3C31EC52" w:rsidR="005C52A7" w:rsidRDefault="005C52A7">
      <w:pPr>
        <w:rPr>
          <w:rFonts w:cs="Times New Roman"/>
        </w:rPr>
      </w:pPr>
      <w:r>
        <w:rPr>
          <w:rFonts w:cs="Times New Roman"/>
        </w:rPr>
        <w:br w:type="page"/>
      </w:r>
    </w:p>
    <w:p w14:paraId="6243E9AB" w14:textId="4A5670BE" w:rsidR="006E7FAE" w:rsidRPr="00022362" w:rsidRDefault="005A4694" w:rsidP="00022362">
      <w:pPr>
        <w:pStyle w:val="Heading1"/>
      </w:pPr>
      <w:bookmarkStart w:id="5" w:name="_Toc132966833"/>
      <w:r>
        <w:lastRenderedPageBreak/>
        <w:t>New benefit claims</w:t>
      </w:r>
      <w:bookmarkEnd w:id="5"/>
    </w:p>
    <w:p w14:paraId="6B080F1D" w14:textId="77777777" w:rsidR="00B34E53" w:rsidRDefault="00B34E53" w:rsidP="00760FCE">
      <w:pPr>
        <w:rPr>
          <w:rFonts w:cs="Times New Roman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40"/>
        <w:gridCol w:w="1483"/>
        <w:gridCol w:w="1415"/>
        <w:gridCol w:w="2146"/>
        <w:gridCol w:w="1668"/>
        <w:gridCol w:w="1358"/>
      </w:tblGrid>
      <w:tr w:rsidR="00BC0A90" w:rsidRPr="00510701" w14:paraId="30E05C51" w14:textId="77777777" w:rsidTr="00355F8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D42F" w14:textId="77777777" w:rsidR="00BC0A90" w:rsidRPr="00510701" w:rsidRDefault="00BC0A90" w:rsidP="00355F88">
            <w:pPr>
              <w:keepNext/>
              <w:spacing w:before="40" w:after="40"/>
              <w:ind w:left="100" w:right="10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E52B" w14:textId="77777777" w:rsidR="00BC0A90" w:rsidRPr="00510701" w:rsidRDefault="00BC0A90" w:rsidP="00355F88">
            <w:pPr>
              <w:keepNext/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>Overall = 20112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7126" w14:textId="77777777" w:rsidR="00BC0A90" w:rsidRPr="00510701" w:rsidRDefault="00BC0A90" w:rsidP="00355F88">
            <w:pPr>
              <w:keepNext/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>no covid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br/>
              <w:t>N = 16731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8011" w14:textId="77777777" w:rsidR="00BC0A90" w:rsidRPr="00510701" w:rsidRDefault="00BC0A90" w:rsidP="00355F88">
            <w:pPr>
              <w:keepNext/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>C19 - normal functioning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br/>
              <w:t>N = 879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EE09" w14:textId="77777777" w:rsidR="00BC0A90" w:rsidRPr="00510701" w:rsidRDefault="00BC0A90" w:rsidP="00355F88">
            <w:pPr>
              <w:keepNext/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 xml:space="preserve">C19 - </w:t>
            </w:r>
            <w:proofErr w:type="spellStart"/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>sym</w:t>
            </w:r>
            <w:proofErr w:type="spellEnd"/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 xml:space="preserve"> &lt;4weeks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br/>
              <w:t>N = 2139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8B4A" w14:textId="77777777" w:rsidR="00BC0A90" w:rsidRPr="00510701" w:rsidRDefault="00BC0A90" w:rsidP="00355F88">
            <w:pPr>
              <w:keepNext/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>C19 - 4+ weeks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br/>
              <w:t>N = 363</w:t>
            </w: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BC0A90" w:rsidRPr="00510701" w14:paraId="2B777B80" w14:textId="77777777" w:rsidTr="00355F88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5F60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b/>
                <w:color w:val="000000"/>
                <w:sz w:val="18"/>
                <w:szCs w:val="18"/>
              </w:rPr>
              <w:t>New benefit claims?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B872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CDB3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0F2A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8E82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D94F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C0A90" w:rsidRPr="00510701" w14:paraId="61BF3407" w14:textId="77777777" w:rsidTr="00355F88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A223" w14:textId="77777777" w:rsidR="00BC0A90" w:rsidRPr="00510701" w:rsidRDefault="00BC0A90" w:rsidP="00355F88">
            <w:pPr>
              <w:keepNext/>
              <w:spacing w:before="100" w:after="100"/>
              <w:ind w:left="300" w:right="100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DAE0" w14:textId="59738890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 xml:space="preserve">17,256 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AC20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14,410 (83.33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1EEB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770 (4.59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E84D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1,780 (10.37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9E06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296 (1.70%)</w:t>
            </w:r>
          </w:p>
        </w:tc>
      </w:tr>
      <w:tr w:rsidR="00BC0A90" w:rsidRPr="00510701" w14:paraId="5F480A22" w14:textId="77777777" w:rsidTr="00355F88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E773" w14:textId="77777777" w:rsidR="00BC0A90" w:rsidRPr="00510701" w:rsidRDefault="00BC0A90" w:rsidP="00355F88">
            <w:pPr>
              <w:keepNext/>
              <w:spacing w:before="100" w:after="100"/>
              <w:ind w:left="300" w:right="100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3119" w14:textId="4C3E75FB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2,85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4B8B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2,321 (81.52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0DED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109 (3.71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35CF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359 (12.43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11A7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67 (2.34%)</w:t>
            </w:r>
          </w:p>
        </w:tc>
      </w:tr>
      <w:tr w:rsidR="00BC0A90" w:rsidRPr="00510701" w14:paraId="12FD84DE" w14:textId="77777777" w:rsidTr="00355F88">
        <w:trPr>
          <w:cantSplit/>
          <w:jc w:val="center"/>
        </w:trPr>
        <w:tc>
          <w:tcPr>
            <w:tcW w:w="0" w:type="auto"/>
            <w:gridSpan w:val="6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ABB7" w14:textId="77777777" w:rsidR="00BC0A90" w:rsidRPr="00510701" w:rsidRDefault="00BC0A90" w:rsidP="00355F88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510701">
              <w:rPr>
                <w:rFonts w:eastAsia="Helvetica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510701">
              <w:rPr>
                <w:rFonts w:eastAsia="Helvetica" w:cs="Times New Roman"/>
                <w:color w:val="000000"/>
                <w:sz w:val="18"/>
                <w:szCs w:val="18"/>
              </w:rPr>
              <w:t>n_unweighted (%)</w:t>
            </w:r>
          </w:p>
        </w:tc>
      </w:tr>
    </w:tbl>
    <w:p w14:paraId="2C32B9EE" w14:textId="77777777" w:rsidR="00B34E53" w:rsidRDefault="00B34E53" w:rsidP="00760FCE">
      <w:pPr>
        <w:rPr>
          <w:rFonts w:cs="Times New Roman"/>
        </w:rPr>
      </w:pPr>
    </w:p>
    <w:p w14:paraId="5A83693B" w14:textId="77777777" w:rsidR="006B4A34" w:rsidRDefault="006B4A34" w:rsidP="00760FCE">
      <w:pPr>
        <w:rPr>
          <w:rFonts w:cs="Times New Roman"/>
        </w:rPr>
      </w:pPr>
    </w:p>
    <w:tbl>
      <w:tblPr>
        <w:tblW w:w="5083" w:type="pct"/>
        <w:jc w:val="center"/>
        <w:tblLook w:val="0420" w:firstRow="1" w:lastRow="0" w:firstColumn="0" w:lastColumn="0" w:noHBand="0" w:noVBand="1"/>
      </w:tblPr>
      <w:tblGrid>
        <w:gridCol w:w="1763"/>
        <w:gridCol w:w="1470"/>
        <w:gridCol w:w="1473"/>
        <w:gridCol w:w="1476"/>
        <w:gridCol w:w="1382"/>
        <w:gridCol w:w="1470"/>
        <w:gridCol w:w="2463"/>
        <w:gridCol w:w="1447"/>
        <w:gridCol w:w="1246"/>
      </w:tblGrid>
      <w:tr w:rsidR="006B4A34" w:rsidRPr="00B81CBC" w14:paraId="314F6B22" w14:textId="77777777" w:rsidTr="00355F88">
        <w:trPr>
          <w:cantSplit/>
          <w:tblHeader/>
          <w:jc w:val="center"/>
        </w:trPr>
        <w:tc>
          <w:tcPr>
            <w:tcW w:w="62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3C87" w14:textId="1F3B2A94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CB14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Free school dinners</w:t>
            </w:r>
          </w:p>
        </w:tc>
        <w:tc>
          <w:tcPr>
            <w:tcW w:w="51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9569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Universal credit</w:t>
            </w:r>
          </w:p>
        </w:tc>
        <w:tc>
          <w:tcPr>
            <w:tcW w:w="52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9A23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Employment support</w:t>
            </w:r>
          </w:p>
        </w:tc>
        <w:tc>
          <w:tcPr>
            <w:tcW w:w="48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0502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Sick pay</w:t>
            </w:r>
          </w:p>
        </w:tc>
        <w:tc>
          <w:tcPr>
            <w:tcW w:w="51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04D4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ouncil tax support</w:t>
            </w:r>
          </w:p>
        </w:tc>
        <w:tc>
          <w:tcPr>
            <w:tcW w:w="86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1074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OVID-19 self-employment income support</w:t>
            </w:r>
          </w:p>
        </w:tc>
        <w:tc>
          <w:tcPr>
            <w:tcW w:w="51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315F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areer allowance</w:t>
            </w:r>
          </w:p>
        </w:tc>
        <w:tc>
          <w:tcPr>
            <w:tcW w:w="43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CD78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Test and trace</w:t>
            </w:r>
          </w:p>
        </w:tc>
      </w:tr>
      <w:tr w:rsidR="006B4A34" w:rsidRPr="00B81CBC" w14:paraId="360F95AB" w14:textId="77777777" w:rsidTr="00355F88">
        <w:trPr>
          <w:cantSplit/>
          <w:jc w:val="center"/>
        </w:trPr>
        <w:tc>
          <w:tcPr>
            <w:tcW w:w="62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B89D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 covid</w:t>
            </w:r>
          </w:p>
        </w:tc>
        <w:tc>
          <w:tcPr>
            <w:tcW w:w="51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40E4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9 (3.4%)</w:t>
            </w:r>
          </w:p>
        </w:tc>
        <w:tc>
          <w:tcPr>
            <w:tcW w:w="51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4D35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73 (37.6%)</w:t>
            </w:r>
          </w:p>
        </w:tc>
        <w:tc>
          <w:tcPr>
            <w:tcW w:w="52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D70D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49 (10.7%)</w:t>
            </w:r>
          </w:p>
        </w:tc>
        <w:tc>
          <w:tcPr>
            <w:tcW w:w="48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DDAC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99 (8.6%)</w:t>
            </w:r>
          </w:p>
        </w:tc>
        <w:tc>
          <w:tcPr>
            <w:tcW w:w="51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E20E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81 (12.1%)</w:t>
            </w:r>
          </w:p>
        </w:tc>
        <w:tc>
          <w:tcPr>
            <w:tcW w:w="8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135F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71 (33.2%)</w:t>
            </w:r>
          </w:p>
        </w:tc>
        <w:tc>
          <w:tcPr>
            <w:tcW w:w="51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E6A6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02 (13.0%)</w:t>
            </w:r>
          </w:p>
        </w:tc>
        <w:tc>
          <w:tcPr>
            <w:tcW w:w="43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3E8E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2 (1.4%)</w:t>
            </w:r>
          </w:p>
        </w:tc>
      </w:tr>
      <w:tr w:rsidR="006B4A34" w:rsidRPr="00B81CBC" w14:paraId="6E2A0729" w14:textId="77777777" w:rsidTr="00355F88">
        <w:trPr>
          <w:cantSplit/>
          <w:jc w:val="center"/>
        </w:trPr>
        <w:tc>
          <w:tcPr>
            <w:tcW w:w="621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90EC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19 - normal functioning</w:t>
            </w:r>
          </w:p>
        </w:tc>
        <w:tc>
          <w:tcPr>
            <w:tcW w:w="51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725E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3.7%)</w:t>
            </w:r>
          </w:p>
        </w:tc>
        <w:tc>
          <w:tcPr>
            <w:tcW w:w="51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68AD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1 (37.6%)</w:t>
            </w:r>
          </w:p>
        </w:tc>
        <w:tc>
          <w:tcPr>
            <w:tcW w:w="52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773C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6.4%)</w:t>
            </w:r>
          </w:p>
        </w:tc>
        <w:tc>
          <w:tcPr>
            <w:tcW w:w="48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1016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7 (15.6%)</w:t>
            </w:r>
          </w:p>
        </w:tc>
        <w:tc>
          <w:tcPr>
            <w:tcW w:w="51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0D49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1 (10.1%)</w:t>
            </w:r>
          </w:p>
        </w:tc>
        <w:tc>
          <w:tcPr>
            <w:tcW w:w="8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7592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1 (28.4%)</w:t>
            </w:r>
          </w:p>
        </w:tc>
        <w:tc>
          <w:tcPr>
            <w:tcW w:w="51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49E3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3.7%)</w:t>
            </w:r>
          </w:p>
        </w:tc>
        <w:tc>
          <w:tcPr>
            <w:tcW w:w="43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803A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 (8.3%)</w:t>
            </w:r>
          </w:p>
        </w:tc>
      </w:tr>
      <w:tr w:rsidR="006B4A34" w:rsidRPr="00B81CBC" w14:paraId="55906D0A" w14:textId="77777777" w:rsidTr="00355F88">
        <w:trPr>
          <w:cantSplit/>
          <w:jc w:val="center"/>
        </w:trPr>
        <w:tc>
          <w:tcPr>
            <w:tcW w:w="621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A4C8" w14:textId="069E38A6" w:rsidR="006B4A34" w:rsidRPr="00B81CBC" w:rsidRDefault="00486298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19 - symptoms</w:t>
            </w:r>
          </w:p>
        </w:tc>
        <w:tc>
          <w:tcPr>
            <w:tcW w:w="518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7449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4 (3.3%)</w:t>
            </w:r>
          </w:p>
        </w:tc>
        <w:tc>
          <w:tcPr>
            <w:tcW w:w="519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D004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57 (36.9%)</w:t>
            </w:r>
          </w:p>
        </w:tc>
        <w:tc>
          <w:tcPr>
            <w:tcW w:w="520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E578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9 (9.2%)</w:t>
            </w:r>
          </w:p>
        </w:tc>
        <w:tc>
          <w:tcPr>
            <w:tcW w:w="487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1964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2 (16.9%)</w:t>
            </w:r>
          </w:p>
        </w:tc>
        <w:tc>
          <w:tcPr>
            <w:tcW w:w="518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E146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6 (13.1%)</w:t>
            </w:r>
          </w:p>
        </w:tc>
        <w:tc>
          <w:tcPr>
            <w:tcW w:w="868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335C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08 (25.4%)</w:t>
            </w:r>
          </w:p>
        </w:tc>
        <w:tc>
          <w:tcPr>
            <w:tcW w:w="510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5711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0 (9.4%)</w:t>
            </w:r>
          </w:p>
        </w:tc>
        <w:tc>
          <w:tcPr>
            <w:tcW w:w="439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10BF" w14:textId="77777777" w:rsidR="006B4A34" w:rsidRPr="00B81CBC" w:rsidRDefault="006B4A34" w:rsidP="00355F88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B81CB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2 (7.5%)</w:t>
            </w:r>
          </w:p>
        </w:tc>
      </w:tr>
    </w:tbl>
    <w:p w14:paraId="18BA188B" w14:textId="77777777" w:rsidR="006B4A34" w:rsidRDefault="006B4A34" w:rsidP="00760FCE">
      <w:pPr>
        <w:rPr>
          <w:rFonts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23"/>
        <w:gridCol w:w="1632"/>
        <w:gridCol w:w="1356"/>
        <w:gridCol w:w="1401"/>
        <w:gridCol w:w="1155"/>
        <w:gridCol w:w="1522"/>
        <w:gridCol w:w="2133"/>
        <w:gridCol w:w="1491"/>
        <w:gridCol w:w="1245"/>
      </w:tblGrid>
      <w:tr w:rsidR="00022362" w:rsidRPr="001125BD" w14:paraId="15CEDA9C" w14:textId="77777777" w:rsidTr="00355F88">
        <w:trPr>
          <w:cantSplit/>
          <w:tblHeader/>
          <w:jc w:val="center"/>
        </w:trPr>
        <w:tc>
          <w:tcPr>
            <w:tcW w:w="73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C6A9" w14:textId="4CE5EDD8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F71F" w14:textId="651C4B6A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Free school dinners</w:t>
            </w:r>
          </w:p>
        </w:tc>
        <w:tc>
          <w:tcPr>
            <w:tcW w:w="49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1CCE" w14:textId="77B72C95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Universal credit</w:t>
            </w:r>
          </w:p>
        </w:tc>
        <w:tc>
          <w:tcPr>
            <w:tcW w:w="42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DBAF" w14:textId="424A6EEC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Employment support</w:t>
            </w:r>
          </w:p>
        </w:tc>
        <w:tc>
          <w:tcPr>
            <w:tcW w:w="42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A20A" w14:textId="33C5259A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Sick pay</w:t>
            </w:r>
          </w:p>
        </w:tc>
        <w:tc>
          <w:tcPr>
            <w:tcW w:w="55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2ED4" w14:textId="1AB4A8DB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ouncil tax support</w:t>
            </w:r>
          </w:p>
        </w:tc>
        <w:tc>
          <w:tcPr>
            <w:tcW w:w="77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42A6" w14:textId="6F0CA338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OVID-19 self-employment income support</w:t>
            </w:r>
          </w:p>
        </w:tc>
        <w:tc>
          <w:tcPr>
            <w:tcW w:w="54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A6A9" w14:textId="3FEB483A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areer allowance</w:t>
            </w:r>
          </w:p>
        </w:tc>
        <w:tc>
          <w:tcPr>
            <w:tcW w:w="4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5864" w14:textId="3F121573" w:rsidR="00022362" w:rsidRPr="001125BD" w:rsidRDefault="00022362" w:rsidP="00022362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B81CB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Test and trace</w:t>
            </w:r>
          </w:p>
        </w:tc>
      </w:tr>
      <w:tr w:rsidR="00EB18F3" w:rsidRPr="001125BD" w14:paraId="3148B2B2" w14:textId="77777777" w:rsidTr="00355F88">
        <w:trPr>
          <w:cantSplit/>
          <w:jc w:val="center"/>
        </w:trPr>
        <w:tc>
          <w:tcPr>
            <w:tcW w:w="734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43D3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o covid</w:t>
            </w:r>
          </w:p>
        </w:tc>
        <w:tc>
          <w:tcPr>
            <w:tcW w:w="594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D57C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9 (3.4%)</w:t>
            </w:r>
          </w:p>
        </w:tc>
        <w:tc>
          <w:tcPr>
            <w:tcW w:w="495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DC19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73 (37.6%)</w:t>
            </w:r>
          </w:p>
        </w:tc>
        <w:tc>
          <w:tcPr>
            <w:tcW w:w="42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940E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9 (10.7%)</w:t>
            </w:r>
          </w:p>
        </w:tc>
        <w:tc>
          <w:tcPr>
            <w:tcW w:w="42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C948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9 (8.6%)</w:t>
            </w:r>
          </w:p>
        </w:tc>
        <w:tc>
          <w:tcPr>
            <w:tcW w:w="554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B41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81 (12.1%)</w:t>
            </w:r>
          </w:p>
        </w:tc>
        <w:tc>
          <w:tcPr>
            <w:tcW w:w="77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7D3F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71 (33.2%)</w:t>
            </w:r>
          </w:p>
        </w:tc>
        <w:tc>
          <w:tcPr>
            <w:tcW w:w="54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97C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02 (13.0%)</w:t>
            </w:r>
          </w:p>
        </w:tc>
        <w:tc>
          <w:tcPr>
            <w:tcW w:w="455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887B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2 (1.4%)</w:t>
            </w:r>
          </w:p>
        </w:tc>
      </w:tr>
      <w:tr w:rsidR="00EB18F3" w:rsidRPr="001125BD" w14:paraId="70063540" w14:textId="77777777" w:rsidTr="00355F88">
        <w:trPr>
          <w:cantSplit/>
          <w:jc w:val="center"/>
        </w:trPr>
        <w:tc>
          <w:tcPr>
            <w:tcW w:w="73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329A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19 - normal functioning</w:t>
            </w:r>
          </w:p>
        </w:tc>
        <w:tc>
          <w:tcPr>
            <w:tcW w:w="59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12EB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 (3.7%)</w:t>
            </w:r>
          </w:p>
        </w:tc>
        <w:tc>
          <w:tcPr>
            <w:tcW w:w="495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7419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1 (37.6%)</w:t>
            </w:r>
          </w:p>
        </w:tc>
        <w:tc>
          <w:tcPr>
            <w:tcW w:w="42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BBCD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 (6.4%)</w:t>
            </w:r>
          </w:p>
        </w:tc>
        <w:tc>
          <w:tcPr>
            <w:tcW w:w="42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745A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 (15.6%)</w:t>
            </w:r>
          </w:p>
        </w:tc>
        <w:tc>
          <w:tcPr>
            <w:tcW w:w="55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621B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 (10.1%)</w:t>
            </w:r>
          </w:p>
        </w:tc>
        <w:tc>
          <w:tcPr>
            <w:tcW w:w="77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959A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1 (28.4%)</w:t>
            </w:r>
          </w:p>
        </w:tc>
        <w:tc>
          <w:tcPr>
            <w:tcW w:w="54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0F16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 (3.7%)</w:t>
            </w:r>
          </w:p>
        </w:tc>
        <w:tc>
          <w:tcPr>
            <w:tcW w:w="455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862D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 (8.3%)</w:t>
            </w:r>
          </w:p>
        </w:tc>
      </w:tr>
      <w:tr w:rsidR="00EB18F3" w:rsidRPr="001125BD" w14:paraId="2503F102" w14:textId="77777777" w:rsidTr="00355F88">
        <w:trPr>
          <w:cantSplit/>
          <w:jc w:val="center"/>
        </w:trPr>
        <w:tc>
          <w:tcPr>
            <w:tcW w:w="73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CE56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C19 - </w:t>
            </w:r>
            <w:proofErr w:type="spellStart"/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ym</w:t>
            </w:r>
            <w:proofErr w:type="spellEnd"/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&lt;4weeks</w:t>
            </w:r>
          </w:p>
        </w:tc>
        <w:tc>
          <w:tcPr>
            <w:tcW w:w="59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9D45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3 (3.6%)</w:t>
            </w:r>
          </w:p>
        </w:tc>
        <w:tc>
          <w:tcPr>
            <w:tcW w:w="495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4CB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35 (37.6%)</w:t>
            </w:r>
          </w:p>
        </w:tc>
        <w:tc>
          <w:tcPr>
            <w:tcW w:w="42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CA7F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2 (8.9%)</w:t>
            </w:r>
          </w:p>
        </w:tc>
        <w:tc>
          <w:tcPr>
            <w:tcW w:w="42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1E9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4 (15.0%)</w:t>
            </w:r>
          </w:p>
        </w:tc>
        <w:tc>
          <w:tcPr>
            <w:tcW w:w="55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400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6 (12.8%)</w:t>
            </w:r>
          </w:p>
        </w:tc>
        <w:tc>
          <w:tcPr>
            <w:tcW w:w="77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16B8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9 (27.6%)</w:t>
            </w:r>
          </w:p>
        </w:tc>
        <w:tc>
          <w:tcPr>
            <w:tcW w:w="54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8A4D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7 (7.5%)</w:t>
            </w:r>
          </w:p>
        </w:tc>
        <w:tc>
          <w:tcPr>
            <w:tcW w:w="455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96BF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(7.2%)</w:t>
            </w:r>
          </w:p>
        </w:tc>
      </w:tr>
      <w:tr w:rsidR="00EB18F3" w:rsidRPr="001125BD" w14:paraId="59B9E41D" w14:textId="77777777" w:rsidTr="00355F88">
        <w:trPr>
          <w:cantSplit/>
          <w:jc w:val="center"/>
        </w:trPr>
        <w:tc>
          <w:tcPr>
            <w:tcW w:w="73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A87A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C19 - </w:t>
            </w:r>
            <w:proofErr w:type="spellStart"/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ym</w:t>
            </w:r>
            <w:proofErr w:type="spellEnd"/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4-&lt;12 weeks</w:t>
            </w:r>
          </w:p>
        </w:tc>
        <w:tc>
          <w:tcPr>
            <w:tcW w:w="59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267D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495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5EE8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2 (30.8%)</w:t>
            </w:r>
          </w:p>
        </w:tc>
        <w:tc>
          <w:tcPr>
            <w:tcW w:w="42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A76C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 (10.3%)</w:t>
            </w:r>
          </w:p>
        </w:tc>
        <w:tc>
          <w:tcPr>
            <w:tcW w:w="42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BC7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 (25.6%)</w:t>
            </w:r>
          </w:p>
        </w:tc>
        <w:tc>
          <w:tcPr>
            <w:tcW w:w="554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0017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2.8%)</w:t>
            </w:r>
          </w:p>
        </w:tc>
        <w:tc>
          <w:tcPr>
            <w:tcW w:w="77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4A8C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 (10.3%)</w:t>
            </w:r>
          </w:p>
        </w:tc>
        <w:tc>
          <w:tcPr>
            <w:tcW w:w="54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AEAF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 (20.5%)</w:t>
            </w:r>
          </w:p>
        </w:tc>
        <w:tc>
          <w:tcPr>
            <w:tcW w:w="455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3089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2.8%)</w:t>
            </w:r>
          </w:p>
        </w:tc>
      </w:tr>
      <w:tr w:rsidR="00EB18F3" w:rsidRPr="001125BD" w14:paraId="0CFA3B2F" w14:textId="77777777" w:rsidTr="00355F88">
        <w:trPr>
          <w:cantSplit/>
          <w:jc w:val="center"/>
        </w:trPr>
        <w:tc>
          <w:tcPr>
            <w:tcW w:w="734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1F8D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C19 - </w:t>
            </w:r>
            <w:proofErr w:type="spellStart"/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ym</w:t>
            </w:r>
            <w:proofErr w:type="spellEnd"/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12+ weeks</w:t>
            </w:r>
          </w:p>
        </w:tc>
        <w:tc>
          <w:tcPr>
            <w:tcW w:w="594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3718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6983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 (35.7%)</w:t>
            </w:r>
          </w:p>
        </w:tc>
        <w:tc>
          <w:tcPr>
            <w:tcW w:w="428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9F9B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10.7%)</w:t>
            </w:r>
          </w:p>
        </w:tc>
        <w:tc>
          <w:tcPr>
            <w:tcW w:w="423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CF0E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 (28.6%)</w:t>
            </w:r>
          </w:p>
        </w:tc>
        <w:tc>
          <w:tcPr>
            <w:tcW w:w="554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2C71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7.9%)</w:t>
            </w:r>
          </w:p>
        </w:tc>
        <w:tc>
          <w:tcPr>
            <w:tcW w:w="773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DB85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7.9%)</w:t>
            </w:r>
          </w:p>
        </w:tc>
        <w:tc>
          <w:tcPr>
            <w:tcW w:w="543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4984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7.9%)</w:t>
            </w:r>
          </w:p>
        </w:tc>
        <w:tc>
          <w:tcPr>
            <w:tcW w:w="455" w:type="pct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42BE" w14:textId="77777777" w:rsidR="00EB18F3" w:rsidRPr="001125BD" w:rsidRDefault="00EB18F3" w:rsidP="00355F88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 w:rsidRPr="001125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3.6%)</w:t>
            </w:r>
          </w:p>
        </w:tc>
      </w:tr>
    </w:tbl>
    <w:p w14:paraId="76E9F1D7" w14:textId="77777777" w:rsidR="00EB18F3" w:rsidRPr="007514F4" w:rsidRDefault="00EB18F3" w:rsidP="00760FCE">
      <w:pPr>
        <w:rPr>
          <w:rFonts w:cs="Times New Roman"/>
        </w:rPr>
      </w:pPr>
    </w:p>
    <w:sectPr w:rsidR="00EB18F3" w:rsidRPr="007514F4" w:rsidSect="00C72F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41C18" w14:textId="77777777" w:rsidR="00F35AC0" w:rsidRDefault="00F35AC0" w:rsidP="004A7665">
      <w:r>
        <w:separator/>
      </w:r>
    </w:p>
  </w:endnote>
  <w:endnote w:type="continuationSeparator" w:id="0">
    <w:p w14:paraId="1358DA64" w14:textId="77777777" w:rsidR="00F35AC0" w:rsidRDefault="00F35AC0" w:rsidP="004A7665">
      <w:r>
        <w:continuationSeparator/>
      </w:r>
    </w:p>
  </w:endnote>
  <w:endnote w:type="continuationNotice" w:id="1">
    <w:p w14:paraId="7EDB39A9" w14:textId="77777777" w:rsidR="00F35AC0" w:rsidRDefault="00F35A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2F407" w14:textId="4DB23A9C" w:rsidR="00B70A73" w:rsidRDefault="00B70A73" w:rsidP="00A756A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898243C" w14:textId="77777777" w:rsidR="00B70A73" w:rsidRDefault="00B70A73" w:rsidP="00B70A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1733376"/>
      <w:docPartObj>
        <w:docPartGallery w:val="Page Numbers (Bottom of Page)"/>
        <w:docPartUnique/>
      </w:docPartObj>
    </w:sdtPr>
    <w:sdtContent>
      <w:p w14:paraId="34514D89" w14:textId="6FE7D115" w:rsidR="00B70A73" w:rsidRDefault="00B70A73" w:rsidP="00A756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CFDCAB" w14:textId="77777777" w:rsidR="00B70A73" w:rsidRDefault="00B70A73" w:rsidP="00B70A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D9E09" w14:textId="77777777" w:rsidR="00F35AC0" w:rsidRDefault="00F35AC0" w:rsidP="004A7665">
      <w:r>
        <w:separator/>
      </w:r>
    </w:p>
  </w:footnote>
  <w:footnote w:type="continuationSeparator" w:id="0">
    <w:p w14:paraId="18E15379" w14:textId="77777777" w:rsidR="00F35AC0" w:rsidRDefault="00F35AC0" w:rsidP="004A7665">
      <w:r>
        <w:continuationSeparator/>
      </w:r>
    </w:p>
  </w:footnote>
  <w:footnote w:type="continuationNotice" w:id="1">
    <w:p w14:paraId="58CF839E" w14:textId="77777777" w:rsidR="00F35AC0" w:rsidRDefault="00F35AC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62"/>
    <w:rsid w:val="00004D45"/>
    <w:rsid w:val="00020D8A"/>
    <w:rsid w:val="00022362"/>
    <w:rsid w:val="00053C32"/>
    <w:rsid w:val="0006764F"/>
    <w:rsid w:val="00070BE8"/>
    <w:rsid w:val="0008257C"/>
    <w:rsid w:val="000A4511"/>
    <w:rsid w:val="000B09A5"/>
    <w:rsid w:val="000C0950"/>
    <w:rsid w:val="000C1D38"/>
    <w:rsid w:val="000C6927"/>
    <w:rsid w:val="000F277D"/>
    <w:rsid w:val="0010338D"/>
    <w:rsid w:val="00112989"/>
    <w:rsid w:val="001323EF"/>
    <w:rsid w:val="00173D8D"/>
    <w:rsid w:val="00181669"/>
    <w:rsid w:val="00183610"/>
    <w:rsid w:val="001928B1"/>
    <w:rsid w:val="001946A3"/>
    <w:rsid w:val="001A0F16"/>
    <w:rsid w:val="001A21BA"/>
    <w:rsid w:val="001A6EC0"/>
    <w:rsid w:val="001B7451"/>
    <w:rsid w:val="001C31C0"/>
    <w:rsid w:val="001C73F9"/>
    <w:rsid w:val="002012F9"/>
    <w:rsid w:val="00204F2F"/>
    <w:rsid w:val="00205F88"/>
    <w:rsid w:val="00232DD2"/>
    <w:rsid w:val="00250694"/>
    <w:rsid w:val="002610EB"/>
    <w:rsid w:val="002700E8"/>
    <w:rsid w:val="00286218"/>
    <w:rsid w:val="002C551F"/>
    <w:rsid w:val="002F225F"/>
    <w:rsid w:val="003006FB"/>
    <w:rsid w:val="003402EB"/>
    <w:rsid w:val="00352673"/>
    <w:rsid w:val="00352751"/>
    <w:rsid w:val="003636D9"/>
    <w:rsid w:val="00382A00"/>
    <w:rsid w:val="00383316"/>
    <w:rsid w:val="003A46F8"/>
    <w:rsid w:val="003C1A80"/>
    <w:rsid w:val="00404DDB"/>
    <w:rsid w:val="0044334E"/>
    <w:rsid w:val="00443411"/>
    <w:rsid w:val="00466CED"/>
    <w:rsid w:val="00486298"/>
    <w:rsid w:val="00487D9B"/>
    <w:rsid w:val="004A7665"/>
    <w:rsid w:val="004C4C7D"/>
    <w:rsid w:val="004C64E5"/>
    <w:rsid w:val="004D015D"/>
    <w:rsid w:val="00500D62"/>
    <w:rsid w:val="0050103D"/>
    <w:rsid w:val="0051341C"/>
    <w:rsid w:val="00516105"/>
    <w:rsid w:val="005256E6"/>
    <w:rsid w:val="00580763"/>
    <w:rsid w:val="0058499E"/>
    <w:rsid w:val="00595A04"/>
    <w:rsid w:val="005A4694"/>
    <w:rsid w:val="005B3B93"/>
    <w:rsid w:val="005B4F21"/>
    <w:rsid w:val="005C32B0"/>
    <w:rsid w:val="005C52A7"/>
    <w:rsid w:val="005D6EFF"/>
    <w:rsid w:val="005F6F35"/>
    <w:rsid w:val="006003BB"/>
    <w:rsid w:val="0060123E"/>
    <w:rsid w:val="00630138"/>
    <w:rsid w:val="0064638B"/>
    <w:rsid w:val="006571C0"/>
    <w:rsid w:val="00661B06"/>
    <w:rsid w:val="00665D53"/>
    <w:rsid w:val="006662B1"/>
    <w:rsid w:val="00677076"/>
    <w:rsid w:val="006A08DA"/>
    <w:rsid w:val="006B4A34"/>
    <w:rsid w:val="006B60EE"/>
    <w:rsid w:val="006E7FAE"/>
    <w:rsid w:val="007000D1"/>
    <w:rsid w:val="007004E5"/>
    <w:rsid w:val="00715530"/>
    <w:rsid w:val="0072389E"/>
    <w:rsid w:val="007474AC"/>
    <w:rsid w:val="007514F4"/>
    <w:rsid w:val="00760FCE"/>
    <w:rsid w:val="00776890"/>
    <w:rsid w:val="00786969"/>
    <w:rsid w:val="007A3FDE"/>
    <w:rsid w:val="007A6971"/>
    <w:rsid w:val="007B265D"/>
    <w:rsid w:val="007B4660"/>
    <w:rsid w:val="007B490E"/>
    <w:rsid w:val="007D1487"/>
    <w:rsid w:val="00801E75"/>
    <w:rsid w:val="00893BB9"/>
    <w:rsid w:val="008B3236"/>
    <w:rsid w:val="008B60FE"/>
    <w:rsid w:val="008D310D"/>
    <w:rsid w:val="009021A0"/>
    <w:rsid w:val="00903874"/>
    <w:rsid w:val="00934B36"/>
    <w:rsid w:val="00962D34"/>
    <w:rsid w:val="00980133"/>
    <w:rsid w:val="009937DB"/>
    <w:rsid w:val="009A6D06"/>
    <w:rsid w:val="009A78AB"/>
    <w:rsid w:val="00A10171"/>
    <w:rsid w:val="00A130E4"/>
    <w:rsid w:val="00A21C37"/>
    <w:rsid w:val="00A5394D"/>
    <w:rsid w:val="00A613A2"/>
    <w:rsid w:val="00A83E5D"/>
    <w:rsid w:val="00AA6145"/>
    <w:rsid w:val="00AC6650"/>
    <w:rsid w:val="00B34E53"/>
    <w:rsid w:val="00B37B2D"/>
    <w:rsid w:val="00B470FB"/>
    <w:rsid w:val="00B70A73"/>
    <w:rsid w:val="00B7501F"/>
    <w:rsid w:val="00B82941"/>
    <w:rsid w:val="00BC0A90"/>
    <w:rsid w:val="00BE0625"/>
    <w:rsid w:val="00BE1EA2"/>
    <w:rsid w:val="00BE4ECD"/>
    <w:rsid w:val="00C26064"/>
    <w:rsid w:val="00C270D3"/>
    <w:rsid w:val="00C31F86"/>
    <w:rsid w:val="00C44AB5"/>
    <w:rsid w:val="00C63687"/>
    <w:rsid w:val="00C72F01"/>
    <w:rsid w:val="00C80E6A"/>
    <w:rsid w:val="00C8557F"/>
    <w:rsid w:val="00C908A5"/>
    <w:rsid w:val="00C93980"/>
    <w:rsid w:val="00CA10BC"/>
    <w:rsid w:val="00CB636C"/>
    <w:rsid w:val="00CC6188"/>
    <w:rsid w:val="00CC6842"/>
    <w:rsid w:val="00CE3465"/>
    <w:rsid w:val="00CF6E67"/>
    <w:rsid w:val="00D302A9"/>
    <w:rsid w:val="00D84A96"/>
    <w:rsid w:val="00DA4367"/>
    <w:rsid w:val="00DD159D"/>
    <w:rsid w:val="00DD2FB4"/>
    <w:rsid w:val="00DF53B4"/>
    <w:rsid w:val="00E044EE"/>
    <w:rsid w:val="00E07C13"/>
    <w:rsid w:val="00E30B80"/>
    <w:rsid w:val="00E44E83"/>
    <w:rsid w:val="00E46459"/>
    <w:rsid w:val="00E54668"/>
    <w:rsid w:val="00E60EA6"/>
    <w:rsid w:val="00E90F9F"/>
    <w:rsid w:val="00EA183A"/>
    <w:rsid w:val="00EB18F3"/>
    <w:rsid w:val="00EB5068"/>
    <w:rsid w:val="00EC65ED"/>
    <w:rsid w:val="00EC667A"/>
    <w:rsid w:val="00EE026B"/>
    <w:rsid w:val="00F06F11"/>
    <w:rsid w:val="00F07CDD"/>
    <w:rsid w:val="00F24D7B"/>
    <w:rsid w:val="00F35AC0"/>
    <w:rsid w:val="00F96107"/>
    <w:rsid w:val="00FA3EBF"/>
    <w:rsid w:val="00FD6862"/>
    <w:rsid w:val="00FE40E4"/>
    <w:rsid w:val="7D4DF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3621E"/>
  <w15:chartTrackingRefBased/>
  <w15:docId w15:val="{970A9428-1473-EC4F-ACE9-FA5B1DA99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0D1"/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1C0"/>
    <w:pPr>
      <w:pBdr>
        <w:bottom w:val="single" w:sz="4" w:space="1" w:color="auto"/>
      </w:pBdr>
      <w:outlineLvl w:val="0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6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665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76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665"/>
    <w:rPr>
      <w:rFonts w:eastAsiaTheme="minorEastAs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571C0"/>
    <w:rPr>
      <w:rFonts w:ascii="Times New Roman" w:eastAsiaTheme="minorEastAsia" w:hAnsi="Times New Roman" w:cs="Times New Roman"/>
      <w:b/>
      <w:bCs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6764F"/>
    <w:pPr>
      <w:spacing w:before="240" w:after="120"/>
    </w:pPr>
    <w:rPr>
      <w:rFonts w:eastAsia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64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Mention">
    <w:name w:val="Mention"/>
    <w:basedOn w:val="DefaultParagraphFont"/>
    <w:uiPriority w:val="99"/>
    <w:unhideWhenUsed/>
    <w:rsid w:val="0006764F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0676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53B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B4"/>
    <w:pPr>
      <w:spacing w:before="0" w:after="0"/>
    </w:pPr>
    <w:rPr>
      <w:rFonts w:asciiTheme="minorHAnsi" w:eastAsiaTheme="minorEastAsia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B4"/>
    <w:rPr>
      <w:rFonts w:ascii="Times New Roman" w:eastAsiaTheme="minorEastAsia" w:hAnsi="Times New Roman" w:cs="Times New Roman"/>
      <w:b/>
      <w:bCs/>
      <w:sz w:val="20"/>
      <w:szCs w:val="20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0A73"/>
  </w:style>
  <w:style w:type="paragraph" w:styleId="TOC1">
    <w:name w:val="toc 1"/>
    <w:basedOn w:val="Normal"/>
    <w:next w:val="Normal"/>
    <w:autoRedefine/>
    <w:uiPriority w:val="39"/>
    <w:unhideWhenUsed/>
    <w:rsid w:val="00B70A73"/>
    <w:pPr>
      <w:spacing w:after="100"/>
    </w:pPr>
  </w:style>
  <w:style w:type="character" w:customStyle="1" w:styleId="normaltextrun">
    <w:name w:val="normaltextrun"/>
    <w:basedOn w:val="DefaultParagraphFont"/>
    <w:rsid w:val="00286218"/>
  </w:style>
  <w:style w:type="paragraph" w:styleId="Caption">
    <w:name w:val="caption"/>
    <w:basedOn w:val="Normal"/>
    <w:next w:val="Normal"/>
    <w:uiPriority w:val="35"/>
    <w:unhideWhenUsed/>
    <w:qFormat/>
    <w:rsid w:val="00FD686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AB9F11-25A2-4C39-B74B-741CB53F2C76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B5AAD527-A3F0-438F-8059-A8D684EDB3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D32877-EC3A-4E09-B397-84F997176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1</Pages>
  <Words>1411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d, Rebecca</dc:creator>
  <cp:keywords/>
  <dc:description/>
  <cp:lastModifiedBy>Rebecca Rhead</cp:lastModifiedBy>
  <cp:revision>158</cp:revision>
  <dcterms:created xsi:type="dcterms:W3CDTF">2022-08-24T08:22:00Z</dcterms:created>
  <dcterms:modified xsi:type="dcterms:W3CDTF">2023-04-2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